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EDAE" w14:textId="031E22CD" w:rsidR="00AA19C4" w:rsidRPr="00344731" w:rsidRDefault="00D539D0" w:rsidP="00D539D0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34473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Characteristics of excluded studies [ordered by study ID]</w:t>
      </w:r>
    </w:p>
    <w:p w14:paraId="010D18BF" w14:textId="77777777" w:rsidR="00D539D0" w:rsidRDefault="00D539D0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A36A97" w:rsidRPr="00AC74DF" w14:paraId="135A1142" w14:textId="77777777" w:rsidTr="00AC74DF">
        <w:tc>
          <w:tcPr>
            <w:tcW w:w="2405" w:type="dxa"/>
          </w:tcPr>
          <w:p w14:paraId="28540A30" w14:textId="7BD86B2D" w:rsidR="00A36A97" w:rsidRPr="00AC74DF" w:rsidRDefault="00A36A97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6657" w:type="dxa"/>
          </w:tcPr>
          <w:p w14:paraId="3B17991F" w14:textId="2170A6B6" w:rsidR="00A36A97" w:rsidRPr="00AC74DF" w:rsidRDefault="00A36A97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ason for exclusion</w:t>
            </w:r>
          </w:p>
        </w:tc>
      </w:tr>
      <w:tr w:rsidR="00A36A97" w:rsidRPr="00AC74DF" w14:paraId="62BE0867" w14:textId="77777777" w:rsidTr="00AC74DF">
        <w:tc>
          <w:tcPr>
            <w:tcW w:w="2405" w:type="dxa"/>
          </w:tcPr>
          <w:p w14:paraId="0154C009" w14:textId="4B6BA999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ao 2022</w:t>
            </w:r>
          </w:p>
        </w:tc>
        <w:tc>
          <w:tcPr>
            <w:tcW w:w="6657" w:type="dxa"/>
          </w:tcPr>
          <w:p w14:paraId="2B57CF72" w14:textId="020F8904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439B8711" w14:textId="77777777" w:rsidTr="00AC74DF">
        <w:tc>
          <w:tcPr>
            <w:tcW w:w="2405" w:type="dxa"/>
          </w:tcPr>
          <w:p w14:paraId="2F554168" w14:textId="0CB8CCFF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nnardo 2022</w:t>
            </w:r>
          </w:p>
        </w:tc>
        <w:tc>
          <w:tcPr>
            <w:tcW w:w="6657" w:type="dxa"/>
          </w:tcPr>
          <w:p w14:paraId="74BAF6D0" w14:textId="39FB10A0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5FEF2F05" w14:textId="77777777" w:rsidTr="00AC74DF">
        <w:tc>
          <w:tcPr>
            <w:tcW w:w="2405" w:type="dxa"/>
          </w:tcPr>
          <w:p w14:paraId="40997A9B" w14:textId="1C85AAD5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08</w:t>
            </w:r>
          </w:p>
        </w:tc>
        <w:tc>
          <w:tcPr>
            <w:tcW w:w="6657" w:type="dxa"/>
          </w:tcPr>
          <w:p w14:paraId="5B016792" w14:textId="6FB995E0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6241F9CE" w14:textId="77777777" w:rsidTr="00AC74DF">
        <w:tc>
          <w:tcPr>
            <w:tcW w:w="2405" w:type="dxa"/>
          </w:tcPr>
          <w:p w14:paraId="75EBAAA1" w14:textId="109BA718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18</w:t>
            </w:r>
          </w:p>
        </w:tc>
        <w:tc>
          <w:tcPr>
            <w:tcW w:w="6657" w:type="dxa"/>
          </w:tcPr>
          <w:p w14:paraId="6CFDDE31" w14:textId="3DB7A4B7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6C4FD827" w14:textId="77777777" w:rsidTr="00AC74DF">
        <w:tc>
          <w:tcPr>
            <w:tcW w:w="2405" w:type="dxa"/>
          </w:tcPr>
          <w:p w14:paraId="1819455B" w14:textId="5B9B8E07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22</w:t>
            </w:r>
          </w:p>
        </w:tc>
        <w:tc>
          <w:tcPr>
            <w:tcW w:w="6657" w:type="dxa"/>
          </w:tcPr>
          <w:p w14:paraId="1C866EA8" w14:textId="4936E183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0106E09B" w14:textId="77777777" w:rsidTr="00AC74DF">
        <w:tc>
          <w:tcPr>
            <w:tcW w:w="2405" w:type="dxa"/>
          </w:tcPr>
          <w:p w14:paraId="4E24480D" w14:textId="3F404505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23</w:t>
            </w:r>
          </w:p>
        </w:tc>
        <w:tc>
          <w:tcPr>
            <w:tcW w:w="6657" w:type="dxa"/>
          </w:tcPr>
          <w:p w14:paraId="60ED0C89" w14:textId="5976410B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A36A97" w:rsidRPr="00AC74DF" w14:paraId="3B3B29E1" w14:textId="77777777" w:rsidTr="00AC74DF">
        <w:tc>
          <w:tcPr>
            <w:tcW w:w="2405" w:type="dxa"/>
          </w:tcPr>
          <w:p w14:paraId="7FE33EF2" w14:textId="20E1E449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ark 2002</w:t>
            </w:r>
          </w:p>
        </w:tc>
        <w:tc>
          <w:tcPr>
            <w:tcW w:w="6657" w:type="dxa"/>
          </w:tcPr>
          <w:p w14:paraId="4BF2C34C" w14:textId="28AA36C3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BF37B9" w14:paraId="6E9F3121" w14:textId="77777777" w:rsidTr="00AC74DF">
        <w:tc>
          <w:tcPr>
            <w:tcW w:w="2405" w:type="dxa"/>
          </w:tcPr>
          <w:p w14:paraId="21056FC2" w14:textId="4DB03526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n 2018</w:t>
            </w:r>
          </w:p>
        </w:tc>
        <w:tc>
          <w:tcPr>
            <w:tcW w:w="6657" w:type="dxa"/>
          </w:tcPr>
          <w:p w14:paraId="689D1E45" w14:textId="782326CA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, data of acne vulgaris and rosacea were not differentiated</w:t>
            </w:r>
          </w:p>
        </w:tc>
      </w:tr>
      <w:tr w:rsidR="00344731" w:rsidRPr="00AC74DF" w14:paraId="0CBB952E" w14:textId="77777777" w:rsidTr="00AC74DF">
        <w:tc>
          <w:tcPr>
            <w:tcW w:w="2405" w:type="dxa"/>
          </w:tcPr>
          <w:p w14:paraId="6C2CA6B0" w14:textId="589222E7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im 2021</w:t>
            </w:r>
          </w:p>
        </w:tc>
        <w:tc>
          <w:tcPr>
            <w:tcW w:w="6657" w:type="dxa"/>
          </w:tcPr>
          <w:p w14:paraId="080396C4" w14:textId="37C89989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BF37B9" w:rsidRPr="00AC74DF" w14:paraId="319E65C6" w14:textId="77777777" w:rsidTr="00AC74DF">
        <w:tc>
          <w:tcPr>
            <w:tcW w:w="2405" w:type="dxa"/>
          </w:tcPr>
          <w:p w14:paraId="6EE27F0E" w14:textId="539ADEED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won 2018</w:t>
            </w:r>
          </w:p>
        </w:tc>
        <w:tc>
          <w:tcPr>
            <w:tcW w:w="6657" w:type="dxa"/>
          </w:tcPr>
          <w:p w14:paraId="02311FD2" w14:textId="35A22F33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randomized</w:t>
            </w:r>
          </w:p>
        </w:tc>
      </w:tr>
      <w:tr w:rsidR="00344731" w:rsidRPr="00AC74DF" w14:paraId="4C2BCB2A" w14:textId="77777777" w:rsidTr="00AC74DF">
        <w:tc>
          <w:tcPr>
            <w:tcW w:w="2405" w:type="dxa"/>
          </w:tcPr>
          <w:p w14:paraId="1356AD20" w14:textId="25BFF271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u 2014</w:t>
            </w:r>
          </w:p>
        </w:tc>
        <w:tc>
          <w:tcPr>
            <w:tcW w:w="6657" w:type="dxa"/>
          </w:tcPr>
          <w:p w14:paraId="7F3C6CED" w14:textId="25B6E9F3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AC74DF" w14:paraId="46576DB9" w14:textId="77777777" w:rsidTr="00AC74DF">
        <w:tc>
          <w:tcPr>
            <w:tcW w:w="2405" w:type="dxa"/>
          </w:tcPr>
          <w:p w14:paraId="7AF49280" w14:textId="7F250ED2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cCoy 1997</w:t>
            </w:r>
          </w:p>
        </w:tc>
        <w:tc>
          <w:tcPr>
            <w:tcW w:w="6657" w:type="dxa"/>
          </w:tcPr>
          <w:p w14:paraId="13A54512" w14:textId="7539C632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AC74DF" w14:paraId="3A32D589" w14:textId="77777777" w:rsidTr="00AC74DF">
        <w:tc>
          <w:tcPr>
            <w:tcW w:w="2405" w:type="dxa"/>
          </w:tcPr>
          <w:p w14:paraId="2319362A" w14:textId="5207D650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k 2023</w:t>
            </w:r>
          </w:p>
        </w:tc>
        <w:tc>
          <w:tcPr>
            <w:tcW w:w="6657" w:type="dxa"/>
          </w:tcPr>
          <w:p w14:paraId="193FA893" w14:textId="447571D6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BF37B9" w:rsidRPr="00AC74DF" w14:paraId="0B0EEA1C" w14:textId="77777777" w:rsidTr="00AC74DF">
        <w:tc>
          <w:tcPr>
            <w:tcW w:w="2405" w:type="dxa"/>
          </w:tcPr>
          <w:p w14:paraId="6FF880D6" w14:textId="36A2ED35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lem 2013</w:t>
            </w:r>
          </w:p>
        </w:tc>
        <w:tc>
          <w:tcPr>
            <w:tcW w:w="6657" w:type="dxa"/>
          </w:tcPr>
          <w:p w14:paraId="2B738DAD" w14:textId="44E92E25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randomized</w:t>
            </w:r>
          </w:p>
        </w:tc>
      </w:tr>
      <w:tr w:rsidR="00344731" w:rsidRPr="00AC74DF" w14:paraId="0217D47D" w14:textId="77777777" w:rsidTr="00AC74DF">
        <w:tc>
          <w:tcPr>
            <w:tcW w:w="2405" w:type="dxa"/>
          </w:tcPr>
          <w:p w14:paraId="4B36C335" w14:textId="3DA4C40A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n 2018</w:t>
            </w:r>
          </w:p>
        </w:tc>
        <w:tc>
          <w:tcPr>
            <w:tcW w:w="6657" w:type="dxa"/>
          </w:tcPr>
          <w:p w14:paraId="0EEBAB50" w14:textId="689CFA61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AC74DF" w14:paraId="72F25AE7" w14:textId="77777777" w:rsidTr="00AC74DF">
        <w:tc>
          <w:tcPr>
            <w:tcW w:w="2405" w:type="dxa"/>
          </w:tcPr>
          <w:p w14:paraId="1E453336" w14:textId="7FC753F3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1a</w:t>
            </w:r>
          </w:p>
        </w:tc>
        <w:tc>
          <w:tcPr>
            <w:tcW w:w="6657" w:type="dxa"/>
          </w:tcPr>
          <w:p w14:paraId="5FCA6786" w14:textId="693E3AB2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AC74DF" w14:paraId="355E39BF" w14:textId="77777777" w:rsidTr="00AC74DF">
        <w:tc>
          <w:tcPr>
            <w:tcW w:w="2405" w:type="dxa"/>
          </w:tcPr>
          <w:p w14:paraId="5696428F" w14:textId="053B5CF5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1b</w:t>
            </w:r>
          </w:p>
        </w:tc>
        <w:tc>
          <w:tcPr>
            <w:tcW w:w="6657" w:type="dxa"/>
          </w:tcPr>
          <w:p w14:paraId="5D843E7D" w14:textId="135EA83E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</w:t>
            </w:r>
          </w:p>
        </w:tc>
      </w:tr>
      <w:tr w:rsidR="00344731" w:rsidRPr="00AC74DF" w14:paraId="1A614661" w14:textId="77777777" w:rsidTr="00AC74DF">
        <w:tc>
          <w:tcPr>
            <w:tcW w:w="2405" w:type="dxa"/>
          </w:tcPr>
          <w:p w14:paraId="7ADA2348" w14:textId="6089F152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2</w:t>
            </w:r>
          </w:p>
        </w:tc>
        <w:tc>
          <w:tcPr>
            <w:tcW w:w="6657" w:type="dxa"/>
          </w:tcPr>
          <w:p w14:paraId="1D888BA0" w14:textId="056395A0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tracted</w:t>
            </w:r>
          </w:p>
        </w:tc>
      </w:tr>
      <w:tr w:rsidR="00344731" w:rsidRPr="00AC74DF" w14:paraId="2E65305C" w14:textId="77777777" w:rsidTr="00AC74DF">
        <w:tc>
          <w:tcPr>
            <w:tcW w:w="2405" w:type="dxa"/>
          </w:tcPr>
          <w:p w14:paraId="20D5B522" w14:textId="1D9CE706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rico</w:t>
            </w:r>
            <w:proofErr w:type="spellEnd"/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6657" w:type="dxa"/>
          </w:tcPr>
          <w:p w14:paraId="41928E2D" w14:textId="4D153781" w:rsidR="00344731" w:rsidRPr="00AC74DF" w:rsidRDefault="003A33B0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mall sample size (n = 5)</w:t>
            </w:r>
          </w:p>
        </w:tc>
      </w:tr>
    </w:tbl>
    <w:p w14:paraId="7E8552AD" w14:textId="77777777" w:rsidR="00D539D0" w:rsidRDefault="00D539D0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3B963E25" w14:textId="77777777" w:rsidR="00AC74DF" w:rsidRDefault="00AC74DF" w:rsidP="00344731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</w:p>
    <w:p w14:paraId="5D735156" w14:textId="318AF999" w:rsidR="00344731" w:rsidRDefault="00344731" w:rsidP="00344731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Characteristics</w:t>
      </w:r>
      <w:r w:rsidRPr="00344731">
        <w:rPr>
          <w:rFonts w:ascii="Calibri" w:hAnsi="Calibri" w:cs="Calibri"/>
          <w:b/>
          <w:color w:val="000000" w:themeColor="text1"/>
          <w:spacing w:val="30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of</w:t>
      </w:r>
      <w:r w:rsidRPr="00344731">
        <w:rPr>
          <w:rFonts w:ascii="Calibri" w:hAnsi="Calibri" w:cs="Calibri"/>
          <w:b/>
          <w:color w:val="000000" w:themeColor="text1"/>
          <w:spacing w:val="38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tudies</w:t>
      </w:r>
      <w:r w:rsidRPr="00344731">
        <w:rPr>
          <w:rFonts w:ascii="Calibri" w:hAnsi="Calibri" w:cs="Calibri"/>
          <w:b/>
          <w:color w:val="000000" w:themeColor="text1"/>
          <w:spacing w:val="30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awaiting</w:t>
      </w:r>
      <w:r w:rsidRPr="00344731">
        <w:rPr>
          <w:rFonts w:ascii="Calibri" w:hAnsi="Calibri" w:cs="Calibri"/>
          <w:b/>
          <w:color w:val="000000" w:themeColor="text1"/>
          <w:spacing w:val="28"/>
          <w:sz w:val="22"/>
          <w:szCs w:val="22"/>
          <w:lang w:val="en-US"/>
        </w:rPr>
        <w:t xml:space="preserve"> </w:t>
      </w:r>
      <w:r w:rsidR="009B2175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assessment</w:t>
      </w:r>
      <w:r w:rsidRPr="00344731">
        <w:rPr>
          <w:rFonts w:ascii="Calibri" w:hAnsi="Calibri" w:cs="Calibri"/>
          <w:b/>
          <w:color w:val="000000" w:themeColor="text1"/>
          <w:spacing w:val="30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[ordered</w:t>
      </w:r>
      <w:r w:rsidRPr="00344731">
        <w:rPr>
          <w:rFonts w:ascii="Calibri" w:hAnsi="Calibri" w:cs="Calibri"/>
          <w:b/>
          <w:color w:val="000000" w:themeColor="text1"/>
          <w:spacing w:val="28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by</w:t>
      </w:r>
      <w:r w:rsidRPr="00344731">
        <w:rPr>
          <w:rFonts w:ascii="Calibri" w:hAnsi="Calibri" w:cs="Calibri"/>
          <w:b/>
          <w:color w:val="000000" w:themeColor="text1"/>
          <w:spacing w:val="32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tudy</w:t>
      </w:r>
      <w:r w:rsidRPr="00344731">
        <w:rPr>
          <w:rFonts w:ascii="Calibri" w:hAnsi="Calibri" w:cs="Calibri"/>
          <w:b/>
          <w:color w:val="000000" w:themeColor="text1"/>
          <w:spacing w:val="32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  <w:t>ID]</w:t>
      </w: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031425" w14:paraId="3A15CC7D" w14:textId="77777777" w:rsidTr="00AC74DF">
        <w:tc>
          <w:tcPr>
            <w:tcW w:w="9062" w:type="dxa"/>
            <w:gridSpan w:val="2"/>
          </w:tcPr>
          <w:p w14:paraId="500A66C7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3142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0945373</w:t>
            </w:r>
          </w:p>
        </w:tc>
      </w:tr>
      <w:tr w:rsidR="00AC74DF" w:rsidRPr="00BF37B9" w14:paraId="1C133018" w14:textId="77777777" w:rsidTr="00AC74DF">
        <w:tc>
          <w:tcPr>
            <w:tcW w:w="2122" w:type="dxa"/>
          </w:tcPr>
          <w:p w14:paraId="7152BC56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0E1022C9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open-label, split-face study</w:t>
            </w:r>
          </w:p>
        </w:tc>
      </w:tr>
      <w:tr w:rsidR="00AC74DF" w:rsidRPr="00031425" w14:paraId="1C4C5BD1" w14:textId="77777777" w:rsidTr="00AC74DF">
        <w:tc>
          <w:tcPr>
            <w:tcW w:w="2122" w:type="dxa"/>
          </w:tcPr>
          <w:p w14:paraId="2728CF9A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63B11A57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atotelangestatic</w:t>
            </w:r>
            <w:proofErr w:type="spellEnd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cea</w:t>
            </w:r>
            <w:proofErr w:type="spellEnd"/>
          </w:p>
        </w:tc>
      </w:tr>
      <w:tr w:rsidR="00AC74DF" w:rsidRPr="00BF37B9" w14:paraId="3BAE7123" w14:textId="77777777" w:rsidTr="00AC74DF">
        <w:tc>
          <w:tcPr>
            <w:tcW w:w="2122" w:type="dxa"/>
          </w:tcPr>
          <w:p w14:paraId="386B1D18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047F618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2.5% calcium </w:t>
            </w:r>
            <w:proofErr w:type="spellStart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obesilate</w:t>
            </w:r>
            <w:proofErr w:type="spellEnd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 PDL</w:t>
            </w:r>
          </w:p>
          <w:p w14:paraId="63B8980F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 PDL</w:t>
            </w:r>
          </w:p>
        </w:tc>
      </w:tr>
      <w:tr w:rsidR="00AC74DF" w:rsidRPr="00BF37B9" w14:paraId="5695333A" w14:textId="77777777" w:rsidTr="00AC74DF">
        <w:tc>
          <w:tcPr>
            <w:tcW w:w="2122" w:type="dxa"/>
          </w:tcPr>
          <w:p w14:paraId="2E370CFB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10F9B4AE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vestigator Global Assessment (IGA) scale</w:t>
            </w:r>
          </w:p>
        </w:tc>
      </w:tr>
      <w:tr w:rsidR="00AC74DF" w:rsidRPr="00031425" w14:paraId="777C4826" w14:textId="77777777" w:rsidTr="00AC74DF">
        <w:tc>
          <w:tcPr>
            <w:tcW w:w="2122" w:type="dxa"/>
          </w:tcPr>
          <w:p w14:paraId="34DB24DE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56222899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D9C7683" w14:textId="77777777" w:rsidR="00AC74DF" w:rsidRPr="00344731" w:rsidRDefault="00AC74DF" w:rsidP="00344731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10BBD1C0" w14:textId="77777777" w:rsidTr="008F6708">
        <w:tc>
          <w:tcPr>
            <w:tcW w:w="9062" w:type="dxa"/>
            <w:gridSpan w:val="2"/>
          </w:tcPr>
          <w:p w14:paraId="5AE4A5DC" w14:textId="7EAED454" w:rsidR="00344731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1631656</w:t>
            </w:r>
          </w:p>
        </w:tc>
      </w:tr>
      <w:tr w:rsidR="00C147F6" w:rsidRPr="00BF37B9" w14:paraId="185809F7" w14:textId="77777777" w:rsidTr="00BD289A">
        <w:tc>
          <w:tcPr>
            <w:tcW w:w="2122" w:type="dxa"/>
          </w:tcPr>
          <w:p w14:paraId="106A6AA6" w14:textId="430C495D" w:rsidR="00344731" w:rsidRPr="00C147F6" w:rsidRDefault="00344731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5D8A291C" w14:textId="5600EF70" w:rsidR="00344731" w:rsidRPr="00C147F6" w:rsidRDefault="008F6708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open-label, split-face study</w:t>
            </w:r>
          </w:p>
        </w:tc>
      </w:tr>
      <w:tr w:rsidR="00C147F6" w:rsidRPr="00BF37B9" w14:paraId="17EC9C2F" w14:textId="77777777" w:rsidTr="00BD289A">
        <w:tc>
          <w:tcPr>
            <w:tcW w:w="2122" w:type="dxa"/>
          </w:tcPr>
          <w:p w14:paraId="048306B3" w14:textId="0D6091C9" w:rsidR="00344731" w:rsidRPr="00C147F6" w:rsidRDefault="00344731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31A4BCD2" w14:textId="6C1F5836" w:rsidR="00344731" w:rsidRPr="00C147F6" w:rsidRDefault="008F6708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 patients with mild to moderate rosacea</w:t>
            </w:r>
          </w:p>
        </w:tc>
      </w:tr>
      <w:tr w:rsidR="00C147F6" w:rsidRPr="00C147F6" w14:paraId="34C8F50C" w14:textId="77777777" w:rsidTr="00BD289A">
        <w:tc>
          <w:tcPr>
            <w:tcW w:w="2122" w:type="dxa"/>
          </w:tcPr>
          <w:p w14:paraId="6B306D05" w14:textId="71FF2DD1" w:rsidR="00344731" w:rsidRPr="00C147F6" w:rsidRDefault="00344731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30470D79" w14:textId="77777777" w:rsidR="008F6708" w:rsidRPr="00C147F6" w:rsidRDefault="00C46A1B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: </w:t>
            </w:r>
            <w:r w:rsidR="008F6708"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zelaic acid 15% gel</w:t>
            </w:r>
            <w:r w:rsidR="008F6708" w:rsidRPr="00C147F6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147F6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</w:t>
            </w:r>
            <w:r w:rsidR="008F6708"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F6708"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d.YAG</w:t>
            </w:r>
            <w:proofErr w:type="spellEnd"/>
            <w:r w:rsidR="008F6708"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laser</w:t>
            </w:r>
          </w:p>
          <w:p w14:paraId="3BD350A1" w14:textId="7EBFC9F0" w:rsidR="00C46A1B" w:rsidRPr="00C147F6" w:rsidRDefault="00C46A1B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proofErr w:type="gram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d:YAG</w:t>
            </w:r>
            <w:proofErr w:type="gram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laser monotherapy</w:t>
            </w:r>
          </w:p>
        </w:tc>
      </w:tr>
      <w:tr w:rsidR="00C147F6" w:rsidRPr="00C147F6" w14:paraId="38BF15A8" w14:textId="77777777" w:rsidTr="00BD289A">
        <w:tc>
          <w:tcPr>
            <w:tcW w:w="2122" w:type="dxa"/>
          </w:tcPr>
          <w:p w14:paraId="1C6DAEEB" w14:textId="32AE9DFF" w:rsidR="00344731" w:rsidRPr="00C147F6" w:rsidRDefault="00344731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5B866954" w14:textId="69C7EC92" w:rsidR="00C147F6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's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</w:t>
            </w:r>
          </w:p>
          <w:p w14:paraId="36DC33E1" w14:textId="0671EC64" w:rsidR="008F6708" w:rsidRPr="00C147F6" w:rsidRDefault="008F6708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dverse events</w:t>
            </w:r>
          </w:p>
        </w:tc>
      </w:tr>
      <w:tr w:rsidR="00C147F6" w:rsidRPr="00C147F6" w14:paraId="6E781E95" w14:textId="77777777" w:rsidTr="00BD289A">
        <w:tc>
          <w:tcPr>
            <w:tcW w:w="2122" w:type="dxa"/>
          </w:tcPr>
          <w:p w14:paraId="15AE9C7C" w14:textId="69C8371B" w:rsidR="00344731" w:rsidRPr="00C147F6" w:rsidRDefault="00344731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66B5FB57" w14:textId="05177EF8" w:rsidR="00344731" w:rsidRPr="00C147F6" w:rsidRDefault="008F6708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st update posted on 2018-09-12, study completion was 2011-02, website accessed 2023-12. Not yet published.</w:t>
            </w:r>
          </w:p>
        </w:tc>
      </w:tr>
    </w:tbl>
    <w:p w14:paraId="482F6645" w14:textId="77777777" w:rsidR="00344731" w:rsidRDefault="00344731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7B198FD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05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2243D4" w14:paraId="67F72180" w14:textId="77777777" w:rsidTr="00AC74DF">
        <w:tc>
          <w:tcPr>
            <w:tcW w:w="9062" w:type="dxa"/>
            <w:gridSpan w:val="2"/>
          </w:tcPr>
          <w:p w14:paraId="7695B2BE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243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NCT02075671</w:t>
            </w:r>
          </w:p>
        </w:tc>
      </w:tr>
      <w:tr w:rsidR="00AC74DF" w:rsidRPr="00BF37B9" w14:paraId="66790711" w14:textId="77777777" w:rsidTr="00AC74DF">
        <w:tc>
          <w:tcPr>
            <w:tcW w:w="2122" w:type="dxa"/>
          </w:tcPr>
          <w:p w14:paraId="0ECD1CB8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6DD383ED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double-blind, parallel group study</w:t>
            </w:r>
          </w:p>
        </w:tc>
      </w:tr>
      <w:tr w:rsidR="00AC74DF" w:rsidRPr="002243D4" w14:paraId="041FBF40" w14:textId="77777777" w:rsidTr="00AC74DF">
        <w:tc>
          <w:tcPr>
            <w:tcW w:w="2122" w:type="dxa"/>
          </w:tcPr>
          <w:p w14:paraId="4C110DA3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454506B9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pulopustular</w:t>
            </w:r>
            <w:proofErr w:type="spellEnd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cea</w:t>
            </w:r>
            <w:proofErr w:type="spellEnd"/>
          </w:p>
        </w:tc>
      </w:tr>
      <w:tr w:rsidR="00AC74DF" w:rsidRPr="002243D4" w14:paraId="7918375B" w14:textId="77777777" w:rsidTr="00AC74DF">
        <w:tc>
          <w:tcPr>
            <w:tcW w:w="2122" w:type="dxa"/>
          </w:tcPr>
          <w:p w14:paraId="50F8BE22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1A30DEB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5 - </w:t>
            </w:r>
            <w:proofErr w:type="spellStart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minolevulinic</w:t>
            </w:r>
            <w:proofErr w:type="spellEnd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cid photodynamic therapy</w:t>
            </w:r>
          </w:p>
          <w:p w14:paraId="1759DBF9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 vehicle and photodynamic therapy</w:t>
            </w:r>
          </w:p>
          <w:p w14:paraId="6D588CA3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: vehicle</w:t>
            </w:r>
          </w:p>
        </w:tc>
      </w:tr>
      <w:tr w:rsidR="00AC74DF" w:rsidRPr="00BF37B9" w14:paraId="5C577B86" w14:textId="77777777" w:rsidTr="00AC74DF">
        <w:tc>
          <w:tcPr>
            <w:tcW w:w="2122" w:type="dxa"/>
          </w:tcPr>
          <w:p w14:paraId="31109EDD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65AB410D" w14:textId="77777777" w:rsidR="00AC74DF" w:rsidRPr="002243D4" w:rsidRDefault="00AC74DF" w:rsidP="00AC74DF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mprovement of the Inflammatory Lesions (Papules, Pustules, Nodules), Erythema, and Telangiectasia using the Investigator's Global Assessment (IGA) and Inflammatory Lesion Investigator's Global Assessment (ILIGA)</w:t>
            </w:r>
          </w:p>
          <w:p w14:paraId="75EB7579" w14:textId="77777777" w:rsidR="00AC74DF" w:rsidRPr="002243D4" w:rsidRDefault="00AC74DF" w:rsidP="00AC74DF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al Erythema Assessment (CEA) Scale</w:t>
            </w:r>
          </w:p>
          <w:p w14:paraId="6506966B" w14:textId="77777777" w:rsidR="00AC74DF" w:rsidRPr="002243D4" w:rsidRDefault="00AC74DF" w:rsidP="00AC74DF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fference in Inflammatory Lesion Count (ILC)</w:t>
            </w:r>
          </w:p>
          <w:p w14:paraId="48C583A0" w14:textId="77777777" w:rsidR="00AC74DF" w:rsidRPr="002243D4" w:rsidRDefault="00AC74DF" w:rsidP="00AC74DF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 Overall Assessment (POA) Scale</w:t>
            </w:r>
          </w:p>
        </w:tc>
      </w:tr>
      <w:tr w:rsidR="00AC74DF" w:rsidRPr="002243D4" w14:paraId="05E9873D" w14:textId="77777777" w:rsidTr="00AC74DF">
        <w:tc>
          <w:tcPr>
            <w:tcW w:w="2122" w:type="dxa"/>
          </w:tcPr>
          <w:p w14:paraId="232A9AD3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34824DA5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3A860A6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66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546049" w14:paraId="1FB2BEDD" w14:textId="77777777" w:rsidTr="00AC74DF">
        <w:tc>
          <w:tcPr>
            <w:tcW w:w="9062" w:type="dxa"/>
            <w:gridSpan w:val="2"/>
          </w:tcPr>
          <w:p w14:paraId="4B2D30B7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604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2204254</w:t>
            </w:r>
          </w:p>
        </w:tc>
      </w:tr>
      <w:tr w:rsidR="00AC74DF" w:rsidRPr="00BF37B9" w14:paraId="28AC9252" w14:textId="77777777" w:rsidTr="00AC74DF">
        <w:tc>
          <w:tcPr>
            <w:tcW w:w="2122" w:type="dxa"/>
          </w:tcPr>
          <w:p w14:paraId="2750EAB8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664964CA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open-label, randomized Study</w:t>
            </w:r>
          </w:p>
        </w:tc>
      </w:tr>
      <w:tr w:rsidR="00AC74DF" w:rsidRPr="00546049" w14:paraId="584107DC" w14:textId="77777777" w:rsidTr="00AC74DF">
        <w:tc>
          <w:tcPr>
            <w:tcW w:w="2122" w:type="dxa"/>
          </w:tcPr>
          <w:p w14:paraId="7F760DB5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6EF8C240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osacea with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pulopustular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cea</w:t>
            </w:r>
            <w:proofErr w:type="spellEnd"/>
          </w:p>
        </w:tc>
      </w:tr>
      <w:tr w:rsidR="00AC74DF" w:rsidRPr="00BF37B9" w14:paraId="56D9DB5F" w14:textId="77777777" w:rsidTr="00AC74DF">
        <w:tc>
          <w:tcPr>
            <w:tcW w:w="2122" w:type="dxa"/>
          </w:tcPr>
          <w:p w14:paraId="51D77171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127D2D1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radiofrequency</w:t>
            </w:r>
          </w:p>
          <w:p w14:paraId="7FCF82CC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100 mg doxycycline</w:t>
            </w:r>
          </w:p>
        </w:tc>
      </w:tr>
      <w:tr w:rsidR="00AC74DF" w:rsidRPr="00546049" w14:paraId="2C923B41" w14:textId="77777777" w:rsidTr="00AC74DF">
        <w:tc>
          <w:tcPr>
            <w:tcW w:w="2122" w:type="dxa"/>
          </w:tcPr>
          <w:p w14:paraId="7EC1B0BD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67A62BB5" w14:textId="77777777" w:rsidR="00AC74DF" w:rsidRPr="00546049" w:rsidRDefault="00AC74DF" w:rsidP="00AC74DF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verity of rosacea on a scale of 0-3 (Physician Global Assessment)</w:t>
            </w:r>
          </w:p>
          <w:p w14:paraId="6CE7B211" w14:textId="77777777" w:rsidR="00AC74DF" w:rsidRPr="00546049" w:rsidRDefault="00AC74DF" w:rsidP="00AC74DF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flammatory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lesions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ount</w:t>
            </w:r>
            <w:proofErr w:type="spellEnd"/>
          </w:p>
          <w:p w14:paraId="0FA724EC" w14:textId="77777777" w:rsidR="00AC74DF" w:rsidRPr="00546049" w:rsidRDefault="00AC74DF" w:rsidP="00AC74DF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tisfaction</w:t>
            </w:r>
            <w:proofErr w:type="spellEnd"/>
          </w:p>
          <w:p w14:paraId="1A403732" w14:textId="77777777" w:rsidR="00AC74DF" w:rsidRPr="00546049" w:rsidRDefault="00AC74DF" w:rsidP="00AC74DF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nsity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modex</w:t>
            </w:r>
            <w:proofErr w:type="spellEnd"/>
          </w:p>
        </w:tc>
      </w:tr>
      <w:tr w:rsidR="00AC74DF" w:rsidRPr="00546049" w14:paraId="66355258" w14:textId="77777777" w:rsidTr="00AC74DF">
        <w:tc>
          <w:tcPr>
            <w:tcW w:w="2122" w:type="dxa"/>
          </w:tcPr>
          <w:p w14:paraId="00F7E809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418D5652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3E29549F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C8C7BCE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C147F6" w14:paraId="3196F7D1" w14:textId="77777777" w:rsidTr="00AC74DF">
        <w:tc>
          <w:tcPr>
            <w:tcW w:w="9062" w:type="dxa"/>
            <w:gridSpan w:val="2"/>
          </w:tcPr>
          <w:p w14:paraId="30CFDE7C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2268474</w:t>
            </w:r>
          </w:p>
        </w:tc>
      </w:tr>
      <w:tr w:rsidR="00AC74DF" w:rsidRPr="00BF37B9" w14:paraId="31E16D5D" w14:textId="77777777" w:rsidTr="00AC74DF">
        <w:tc>
          <w:tcPr>
            <w:tcW w:w="2122" w:type="dxa"/>
          </w:tcPr>
          <w:p w14:paraId="07ADCC52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31840C87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Controlled Split-Face Study</w:t>
            </w:r>
          </w:p>
        </w:tc>
      </w:tr>
      <w:tr w:rsidR="00AC74DF" w:rsidRPr="00BF37B9" w14:paraId="7708467B" w14:textId="77777777" w:rsidTr="00AC74DF">
        <w:tc>
          <w:tcPr>
            <w:tcW w:w="2122" w:type="dxa"/>
          </w:tcPr>
          <w:p w14:paraId="302D45DA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53DD9775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ythematotelangiectatic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r papulopustular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sacea</w:t>
            </w:r>
          </w:p>
        </w:tc>
      </w:tr>
      <w:tr w:rsidR="00AC74DF" w:rsidRPr="00C147F6" w14:paraId="5E636EB5" w14:textId="77777777" w:rsidTr="00AC74DF">
        <w:tc>
          <w:tcPr>
            <w:tcW w:w="2122" w:type="dxa"/>
          </w:tcPr>
          <w:p w14:paraId="1384DADE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6ACD25A0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532 nm KTP laser</w:t>
            </w:r>
          </w:p>
          <w:p w14:paraId="5B29670E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PDL</w:t>
            </w:r>
          </w:p>
        </w:tc>
      </w:tr>
      <w:tr w:rsidR="00AC74DF" w:rsidRPr="00BF37B9" w14:paraId="389C66A6" w14:textId="77777777" w:rsidTr="00AC74DF">
        <w:tc>
          <w:tcPr>
            <w:tcW w:w="2122" w:type="dxa"/>
          </w:tcPr>
          <w:p w14:paraId="279B01CD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00A0EC78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gree of Improvement on a 4-point scale</w:t>
            </w:r>
          </w:p>
        </w:tc>
      </w:tr>
      <w:tr w:rsidR="00AC74DF" w:rsidRPr="00C147F6" w14:paraId="7BD8B333" w14:textId="77777777" w:rsidTr="00AC74DF">
        <w:tc>
          <w:tcPr>
            <w:tcW w:w="2122" w:type="dxa"/>
          </w:tcPr>
          <w:p w14:paraId="631ACAD7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15E48BED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5F9D48D7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3D1DF291" w14:textId="77777777" w:rsidTr="00C46A1B">
        <w:tc>
          <w:tcPr>
            <w:tcW w:w="9062" w:type="dxa"/>
            <w:gridSpan w:val="2"/>
          </w:tcPr>
          <w:p w14:paraId="63332BA3" w14:textId="61277774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3424304</w:t>
            </w:r>
          </w:p>
        </w:tc>
      </w:tr>
      <w:tr w:rsidR="00C147F6" w:rsidRPr="00BF37B9" w14:paraId="4FCFFBBC" w14:textId="77777777" w:rsidTr="00BD289A">
        <w:tc>
          <w:tcPr>
            <w:tcW w:w="2122" w:type="dxa"/>
          </w:tcPr>
          <w:p w14:paraId="40EF8329" w14:textId="77777777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3F87979B" w14:textId="790F3E6F" w:rsidR="00B20C2E" w:rsidRPr="00C147F6" w:rsidRDefault="00C46A1B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open-label, split-face study</w:t>
            </w:r>
          </w:p>
        </w:tc>
      </w:tr>
      <w:tr w:rsidR="00C147F6" w:rsidRPr="00BF37B9" w14:paraId="6679397B" w14:textId="77777777" w:rsidTr="00BD289A">
        <w:tc>
          <w:tcPr>
            <w:tcW w:w="2122" w:type="dxa"/>
          </w:tcPr>
          <w:p w14:paraId="78F940BF" w14:textId="77777777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0D35DD58" w14:textId="0136E3C7" w:rsidR="00B20C2E" w:rsidRPr="00C147F6" w:rsidRDefault="00C46A1B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, wrinkles, and scarring (no further details provided)</w:t>
            </w:r>
          </w:p>
        </w:tc>
      </w:tr>
      <w:tr w:rsidR="00C147F6" w:rsidRPr="00BF37B9" w14:paraId="3918AD1C" w14:textId="77777777" w:rsidTr="00BD289A">
        <w:tc>
          <w:tcPr>
            <w:tcW w:w="2122" w:type="dxa"/>
          </w:tcPr>
          <w:p w14:paraId="539F0C95" w14:textId="77777777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A7F3C87" w14:textId="46C85612" w:rsidR="00B20C2E" w:rsidRPr="00C147F6" w:rsidRDefault="00C46A1B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: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utera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xcel V™ laser and the Micro-Lens Array attachment to the Genesis V hand piece</w:t>
            </w:r>
          </w:p>
          <w:p w14:paraId="17B2955C" w14:textId="04FBC2DC" w:rsidR="00C46A1B" w:rsidRPr="00C147F6" w:rsidRDefault="00C46A1B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utera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xcel V™ laser Green Genesis V hand piece to the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olView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and piece</w:t>
            </w:r>
          </w:p>
        </w:tc>
      </w:tr>
      <w:tr w:rsidR="00C147F6" w:rsidRPr="00C147F6" w14:paraId="39199A42" w14:textId="77777777" w:rsidTr="00BD289A">
        <w:tc>
          <w:tcPr>
            <w:tcW w:w="2122" w:type="dxa"/>
          </w:tcPr>
          <w:p w14:paraId="02B5D7FA" w14:textId="77777777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152B4C44" w14:textId="51231A75" w:rsidR="00B20C2E" w:rsidRPr="00C147F6" w:rsidRDefault="00C147F6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Global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esthetic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mprovement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ale</w:t>
            </w:r>
            <w:proofErr w:type="spellEnd"/>
          </w:p>
        </w:tc>
      </w:tr>
      <w:tr w:rsidR="00C147F6" w:rsidRPr="00C147F6" w14:paraId="67E8AF7E" w14:textId="77777777" w:rsidTr="00BD289A">
        <w:tc>
          <w:tcPr>
            <w:tcW w:w="2122" w:type="dxa"/>
          </w:tcPr>
          <w:p w14:paraId="263FA062" w14:textId="77777777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71F8913C" w14:textId="08A9CD9C" w:rsidR="00B20C2E" w:rsidRPr="00C147F6" w:rsidRDefault="00C46A1B" w:rsidP="00C46A1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0790B541" w14:textId="77777777" w:rsidR="00B20C2E" w:rsidRDefault="00B20C2E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1ED30F9" w14:textId="77777777" w:rsidR="00AE4AD8" w:rsidRDefault="00AE4AD8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14B73F02" w14:textId="77777777" w:rsidTr="00C147F6">
        <w:tc>
          <w:tcPr>
            <w:tcW w:w="9062" w:type="dxa"/>
            <w:gridSpan w:val="2"/>
          </w:tcPr>
          <w:p w14:paraId="43D9C715" w14:textId="0466FE49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NCT05771298</w:t>
            </w:r>
          </w:p>
        </w:tc>
      </w:tr>
      <w:tr w:rsidR="00C147F6" w:rsidRPr="00BF37B9" w14:paraId="783B80EB" w14:textId="77777777" w:rsidTr="00C147F6">
        <w:tc>
          <w:tcPr>
            <w:tcW w:w="2122" w:type="dxa"/>
          </w:tcPr>
          <w:p w14:paraId="54F8E30D" w14:textId="77777777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6B2B53D2" w14:textId="515543F7" w:rsidR="00B20C2E" w:rsidRPr="00C147F6" w:rsidRDefault="00C147F6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pen-label, prospective</w:t>
            </w:r>
            <w:r w:rsid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 parallel group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C147F6" w:rsidRPr="00BF37B9" w14:paraId="4D754018" w14:textId="77777777" w:rsidTr="00C147F6">
        <w:tc>
          <w:tcPr>
            <w:tcW w:w="2122" w:type="dxa"/>
          </w:tcPr>
          <w:p w14:paraId="1DCDAB4A" w14:textId="77777777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7630E95B" w14:textId="3188FE9F" w:rsidR="00B20C2E" w:rsidRPr="00C147F6" w:rsidRDefault="00C147F6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ythematotelangiectatic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r papulopustular rosacea</w:t>
            </w:r>
          </w:p>
        </w:tc>
      </w:tr>
      <w:tr w:rsidR="00C147F6" w:rsidRPr="00C147F6" w14:paraId="2233AA97" w14:textId="77777777" w:rsidTr="00C147F6">
        <w:tc>
          <w:tcPr>
            <w:tcW w:w="2122" w:type="dxa"/>
          </w:tcPr>
          <w:p w14:paraId="2628B243" w14:textId="77777777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58FF1E6" w14:textId="77777777" w:rsidR="00C147F6" w:rsidRPr="00C147F6" w:rsidRDefault="00C147F6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532 nm KTP laser</w:t>
            </w:r>
          </w:p>
          <w:p w14:paraId="024B6A24" w14:textId="0E3FD5C8" w:rsidR="00B20C2E" w:rsidRPr="00C147F6" w:rsidRDefault="00C147F6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PDL</w:t>
            </w:r>
          </w:p>
        </w:tc>
      </w:tr>
      <w:tr w:rsidR="00C147F6" w:rsidRPr="00BF37B9" w14:paraId="2235B411" w14:textId="77777777" w:rsidTr="00C147F6">
        <w:tc>
          <w:tcPr>
            <w:tcW w:w="2122" w:type="dxa"/>
          </w:tcPr>
          <w:p w14:paraId="33242F96" w14:textId="77777777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2B1B91B6" w14:textId="78FDB45E" w:rsidR="00B20C2E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duction of erythema on a 5-point scale</w:t>
            </w:r>
          </w:p>
          <w:p w14:paraId="2FF5E860" w14:textId="77777777" w:rsidR="00C147F6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in intensity using the Numeric rating </w:t>
            </w:r>
            <w:proofErr w:type="gram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cale</w:t>
            </w:r>
            <w:proofErr w:type="gramEnd"/>
          </w:p>
          <w:p w14:paraId="691C6545" w14:textId="40C21A84" w:rsidR="00C147F6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swelling 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n a 6-point scale</w:t>
            </w:r>
          </w:p>
          <w:p w14:paraId="7F6EF000" w14:textId="77777777" w:rsidR="00C147F6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urpura 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n a 6-point scale</w:t>
            </w:r>
          </w:p>
          <w:p w14:paraId="0E4257F9" w14:textId="02E055D3" w:rsidR="00C147F6" w:rsidRPr="00C147F6" w:rsidRDefault="00C147F6" w:rsidP="00C147F6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 satisfaction 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n a 6-point scale</w:t>
            </w:r>
          </w:p>
        </w:tc>
      </w:tr>
      <w:tr w:rsidR="00C147F6" w:rsidRPr="00C147F6" w14:paraId="3A716773" w14:textId="77777777" w:rsidTr="00C147F6">
        <w:tc>
          <w:tcPr>
            <w:tcW w:w="2122" w:type="dxa"/>
          </w:tcPr>
          <w:p w14:paraId="0149A408" w14:textId="77777777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940" w:type="dxa"/>
          </w:tcPr>
          <w:p w14:paraId="01266EB3" w14:textId="41F9093C" w:rsidR="00B20C2E" w:rsidRPr="00C147F6" w:rsidRDefault="00C147F6" w:rsidP="00C147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10EB70FC" w14:textId="77777777" w:rsidR="00B20C2E" w:rsidRDefault="00B20C2E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94119E3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527F6F7" w14:textId="77777777" w:rsidR="00201ED4" w:rsidRDefault="00201ED4" w:rsidP="00201ED4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Characteristics</w:t>
      </w:r>
      <w:r w:rsidRPr="00344731">
        <w:rPr>
          <w:rFonts w:ascii="Calibri" w:hAnsi="Calibri" w:cs="Calibri"/>
          <w:b/>
          <w:color w:val="000000" w:themeColor="text1"/>
          <w:spacing w:val="26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of</w:t>
      </w:r>
      <w:r w:rsidRPr="00344731">
        <w:rPr>
          <w:rFonts w:ascii="Calibri" w:hAnsi="Calibri" w:cs="Calibri"/>
          <w:b/>
          <w:color w:val="000000" w:themeColor="text1"/>
          <w:spacing w:val="33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ongoing</w:t>
      </w:r>
      <w:r w:rsidRPr="00344731">
        <w:rPr>
          <w:rFonts w:ascii="Calibri" w:hAnsi="Calibri" w:cs="Calibri"/>
          <w:b/>
          <w:color w:val="000000" w:themeColor="text1"/>
          <w:spacing w:val="24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tudies</w:t>
      </w:r>
      <w:r w:rsidRPr="00344731">
        <w:rPr>
          <w:rFonts w:ascii="Calibri" w:hAnsi="Calibri" w:cs="Calibri"/>
          <w:b/>
          <w:color w:val="000000" w:themeColor="text1"/>
          <w:spacing w:val="27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[ordered</w:t>
      </w:r>
      <w:r w:rsidRPr="00344731">
        <w:rPr>
          <w:rFonts w:ascii="Calibri" w:hAnsi="Calibri" w:cs="Calibri"/>
          <w:b/>
          <w:color w:val="000000" w:themeColor="text1"/>
          <w:spacing w:val="24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by</w:t>
      </w:r>
      <w:r w:rsidRPr="00344731">
        <w:rPr>
          <w:rFonts w:ascii="Calibri" w:hAnsi="Calibri" w:cs="Calibri"/>
          <w:b/>
          <w:color w:val="000000" w:themeColor="text1"/>
          <w:spacing w:val="28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tudy</w:t>
      </w:r>
      <w:r w:rsidRPr="00344731">
        <w:rPr>
          <w:rFonts w:ascii="Calibri" w:hAnsi="Calibri" w:cs="Calibri"/>
          <w:b/>
          <w:color w:val="000000" w:themeColor="text1"/>
          <w:spacing w:val="28"/>
          <w:sz w:val="22"/>
          <w:szCs w:val="22"/>
          <w:lang w:val="en-US"/>
        </w:rPr>
        <w:t xml:space="preserve"> </w:t>
      </w:r>
      <w:r w:rsidRPr="00344731"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  <w:t>ID]</w:t>
      </w:r>
    </w:p>
    <w:tbl>
      <w:tblPr>
        <w:tblStyle w:val="Tabellenraster"/>
        <w:tblpPr w:leftFromText="141" w:rightFromText="141" w:vertAnchor="text" w:horzAnchor="margin" w:tblpY="-6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201ED4" w:rsidRPr="004F6096" w14:paraId="2C955368" w14:textId="77777777" w:rsidTr="00201ED4">
        <w:tc>
          <w:tcPr>
            <w:tcW w:w="9062" w:type="dxa"/>
            <w:gridSpan w:val="2"/>
          </w:tcPr>
          <w:p w14:paraId="1033C18F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609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000038936</w:t>
            </w:r>
          </w:p>
        </w:tc>
      </w:tr>
      <w:tr w:rsidR="00201ED4" w:rsidRPr="00BF37B9" w14:paraId="792B5493" w14:textId="77777777" w:rsidTr="00201ED4">
        <w:tc>
          <w:tcPr>
            <w:tcW w:w="2122" w:type="dxa"/>
          </w:tcPr>
          <w:p w14:paraId="77AD890E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576FDAD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efficacy and safety of pulsed dye laser in the treatment of rosacea</w:t>
            </w:r>
          </w:p>
        </w:tc>
      </w:tr>
      <w:tr w:rsidR="00201ED4" w:rsidRPr="004F6096" w14:paraId="35BE2C58" w14:textId="77777777" w:rsidTr="00201ED4">
        <w:tc>
          <w:tcPr>
            <w:tcW w:w="2122" w:type="dxa"/>
          </w:tcPr>
          <w:p w14:paraId="0E588FE1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7694639B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parallel group study</w:t>
            </w:r>
          </w:p>
        </w:tc>
      </w:tr>
      <w:tr w:rsidR="00201ED4" w:rsidRPr="004F6096" w14:paraId="6586C0F2" w14:textId="77777777" w:rsidTr="00201ED4">
        <w:tc>
          <w:tcPr>
            <w:tcW w:w="2122" w:type="dxa"/>
          </w:tcPr>
          <w:p w14:paraId="5BB7E955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397F5904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</w:t>
            </w:r>
          </w:p>
        </w:tc>
      </w:tr>
      <w:tr w:rsidR="00201ED4" w:rsidRPr="004F6096" w14:paraId="6B446EA3" w14:textId="77777777" w:rsidTr="00201ED4">
        <w:tc>
          <w:tcPr>
            <w:tcW w:w="2122" w:type="dxa"/>
          </w:tcPr>
          <w:p w14:paraId="7DA5039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3E87A57A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PDL</w:t>
            </w:r>
          </w:p>
          <w:p w14:paraId="74E40944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IPL</w:t>
            </w:r>
          </w:p>
        </w:tc>
      </w:tr>
      <w:tr w:rsidR="00201ED4" w:rsidRPr="00BF37B9" w14:paraId="4106A55C" w14:textId="77777777" w:rsidTr="00201ED4">
        <w:tc>
          <w:tcPr>
            <w:tcW w:w="2122" w:type="dxa"/>
          </w:tcPr>
          <w:p w14:paraId="3B5543A6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51110874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ian improvement assessment</w:t>
            </w:r>
          </w:p>
          <w:p w14:paraId="157E191E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 global improvement</w:t>
            </w:r>
          </w:p>
          <w:p w14:paraId="2196589C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matology quality of life</w:t>
            </w:r>
          </w:p>
          <w:p w14:paraId="1FD221CE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eipdermal</w:t>
            </w:r>
            <w:proofErr w:type="spellEnd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water loss</w:t>
            </w:r>
          </w:p>
          <w:p w14:paraId="5B679A1A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 index</w:t>
            </w:r>
          </w:p>
          <w:p w14:paraId="308FAF1D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lanin index</w:t>
            </w:r>
          </w:p>
          <w:p w14:paraId="133DB2F2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in intensity on a Visual Analog Scale</w:t>
            </w:r>
          </w:p>
        </w:tc>
      </w:tr>
      <w:tr w:rsidR="00201ED4" w:rsidRPr="004F6096" w14:paraId="2D9D1D4D" w14:textId="77777777" w:rsidTr="00201ED4">
        <w:tc>
          <w:tcPr>
            <w:tcW w:w="2122" w:type="dxa"/>
          </w:tcPr>
          <w:p w14:paraId="3702A426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7B60049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0-10-12</w:t>
            </w:r>
          </w:p>
        </w:tc>
      </w:tr>
      <w:tr w:rsidR="00201ED4" w:rsidRPr="00BF37B9" w14:paraId="7ED463BC" w14:textId="77777777" w:rsidTr="00201ED4">
        <w:tc>
          <w:tcPr>
            <w:tcW w:w="2122" w:type="dxa"/>
          </w:tcPr>
          <w:p w14:paraId="7F79E3F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022B8880" w14:textId="77777777" w:rsidR="00201ED4" w:rsidRPr="00BF37B9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huxian</w:t>
            </w:r>
            <w:proofErr w:type="spellEnd"/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Yan</w:t>
            </w:r>
          </w:p>
          <w:p w14:paraId="5B203D16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2 Middle Wulumuqi Road, </w:t>
            </w:r>
            <w:proofErr w:type="spellStart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ing'an</w:t>
            </w:r>
            <w:proofErr w:type="spellEnd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istrict, Shanghai</w:t>
            </w:r>
            <w:r w:rsidRPr="004F6096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0032, China</w:t>
            </w:r>
          </w:p>
        </w:tc>
      </w:tr>
      <w:tr w:rsidR="00201ED4" w:rsidRPr="004F6096" w14:paraId="7A1492C3" w14:textId="77777777" w:rsidTr="00201ED4">
        <w:tc>
          <w:tcPr>
            <w:tcW w:w="2122" w:type="dxa"/>
          </w:tcPr>
          <w:p w14:paraId="350325F9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54D492E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670EC59" w14:textId="77777777" w:rsidR="00201ED4" w:rsidRDefault="00201ED4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201ED4" w:rsidRPr="00AA3B98" w14:paraId="65308DDE" w14:textId="77777777" w:rsidTr="00201ED4">
        <w:tc>
          <w:tcPr>
            <w:tcW w:w="9062" w:type="dxa"/>
            <w:gridSpan w:val="2"/>
          </w:tcPr>
          <w:p w14:paraId="6460808D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A3B9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100042816</w:t>
            </w:r>
          </w:p>
        </w:tc>
      </w:tr>
      <w:tr w:rsidR="00201ED4" w:rsidRPr="00BF37B9" w14:paraId="1A46C5CF" w14:textId="77777777" w:rsidTr="00201ED4">
        <w:tc>
          <w:tcPr>
            <w:tcW w:w="2122" w:type="dxa"/>
          </w:tcPr>
          <w:p w14:paraId="12BF6607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53B9CEFE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al observation of 595nm dye laser in the treatment of rosacea using different sizes of light spot</w:t>
            </w:r>
          </w:p>
        </w:tc>
      </w:tr>
      <w:tr w:rsidR="00201ED4" w:rsidRPr="00AA3B98" w14:paraId="4E347394" w14:textId="77777777" w:rsidTr="00201ED4">
        <w:tc>
          <w:tcPr>
            <w:tcW w:w="2122" w:type="dxa"/>
          </w:tcPr>
          <w:p w14:paraId="281F6061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56C13C55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parallel group study</w:t>
            </w:r>
          </w:p>
        </w:tc>
      </w:tr>
      <w:tr w:rsidR="00201ED4" w:rsidRPr="00AA3B98" w14:paraId="2E0D66D1" w14:textId="77777777" w:rsidTr="00201ED4">
        <w:tc>
          <w:tcPr>
            <w:tcW w:w="2122" w:type="dxa"/>
          </w:tcPr>
          <w:p w14:paraId="4D42C16B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1502F8BF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</w:t>
            </w:r>
          </w:p>
        </w:tc>
      </w:tr>
      <w:tr w:rsidR="00201ED4" w:rsidRPr="00BF37B9" w14:paraId="3B7A0A33" w14:textId="77777777" w:rsidTr="00201ED4">
        <w:tc>
          <w:tcPr>
            <w:tcW w:w="2122" w:type="dxa"/>
          </w:tcPr>
          <w:p w14:paraId="532E38F1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2F4B474D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PDL with 10 mm spot</w:t>
            </w:r>
          </w:p>
          <w:p w14:paraId="75FB0EF7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PDL with 7 mm spot</w:t>
            </w:r>
          </w:p>
        </w:tc>
      </w:tr>
      <w:tr w:rsidR="00201ED4" w:rsidRPr="00AA3B98" w14:paraId="317C1494" w14:textId="77777777" w:rsidTr="00201ED4">
        <w:tc>
          <w:tcPr>
            <w:tcW w:w="2122" w:type="dxa"/>
          </w:tcPr>
          <w:p w14:paraId="53E612BB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3C695F5C" w14:textId="77777777" w:rsidR="00201ED4" w:rsidRPr="00AA3B98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Erythema </w:t>
            </w:r>
            <w:proofErr w:type="spellStart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  <w:proofErr w:type="spellEnd"/>
          </w:p>
        </w:tc>
      </w:tr>
      <w:tr w:rsidR="00201ED4" w:rsidRPr="00AA3B98" w14:paraId="6E5D630E" w14:textId="77777777" w:rsidTr="00201ED4">
        <w:tc>
          <w:tcPr>
            <w:tcW w:w="2122" w:type="dxa"/>
          </w:tcPr>
          <w:p w14:paraId="002E4889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0AA17049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1-03-01</w:t>
            </w:r>
          </w:p>
        </w:tc>
      </w:tr>
      <w:tr w:rsidR="00201ED4" w:rsidRPr="00BF37B9" w14:paraId="50B93323" w14:textId="77777777" w:rsidTr="00201ED4">
        <w:tc>
          <w:tcPr>
            <w:tcW w:w="2122" w:type="dxa"/>
          </w:tcPr>
          <w:p w14:paraId="0FAE03B2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21D07259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 Wu</w:t>
            </w:r>
          </w:p>
          <w:p w14:paraId="54BF7A07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120 Guanghua Street, </w:t>
            </w:r>
            <w:proofErr w:type="spellStart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uhua</w:t>
            </w:r>
            <w:proofErr w:type="spellEnd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istrict, Yunnan, China</w:t>
            </w:r>
          </w:p>
        </w:tc>
      </w:tr>
      <w:tr w:rsidR="00201ED4" w:rsidRPr="00AA3B98" w14:paraId="47BFF765" w14:textId="77777777" w:rsidTr="00201ED4">
        <w:tc>
          <w:tcPr>
            <w:tcW w:w="2122" w:type="dxa"/>
          </w:tcPr>
          <w:p w14:paraId="6BEBA253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49BF3779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1275E843" w14:textId="77777777" w:rsidR="00AC74DF" w:rsidRDefault="00AC74DF" w:rsidP="00AC74DF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4923EC" w14:paraId="55974F9D" w14:textId="77777777" w:rsidTr="00AC74DF">
        <w:tc>
          <w:tcPr>
            <w:tcW w:w="9062" w:type="dxa"/>
            <w:gridSpan w:val="2"/>
          </w:tcPr>
          <w:p w14:paraId="30DAD12C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923E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ChiCTR2200066451</w:t>
            </w:r>
          </w:p>
        </w:tc>
      </w:tr>
      <w:tr w:rsidR="00AC74DF" w:rsidRPr="00BF37B9" w14:paraId="329C5490" w14:textId="77777777" w:rsidTr="00AC74DF">
        <w:tc>
          <w:tcPr>
            <w:tcW w:w="2122" w:type="dxa"/>
          </w:tcPr>
          <w:p w14:paraId="28D61094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3746CFBD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he effect evaluation of three </w:t>
            </w:r>
            <w:proofErr w:type="gram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pes</w:t>
            </w:r>
            <w:proofErr w:type="gram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aser treatment for rosacea randomized trial</w:t>
            </w:r>
          </w:p>
        </w:tc>
      </w:tr>
      <w:tr w:rsidR="00AC74DF" w:rsidRPr="00BF37B9" w14:paraId="52D15B7F" w14:textId="77777777" w:rsidTr="00AC74DF">
        <w:tc>
          <w:tcPr>
            <w:tcW w:w="2122" w:type="dxa"/>
          </w:tcPr>
          <w:p w14:paraId="3264D60E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6174A456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parallel group study</w:t>
            </w:r>
          </w:p>
        </w:tc>
      </w:tr>
      <w:tr w:rsidR="00AC74DF" w:rsidRPr="004923EC" w14:paraId="165AC533" w14:textId="77777777" w:rsidTr="00AC74DF">
        <w:tc>
          <w:tcPr>
            <w:tcW w:w="2122" w:type="dxa"/>
          </w:tcPr>
          <w:p w14:paraId="44AFF253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2CF0362A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</w:t>
            </w:r>
          </w:p>
        </w:tc>
      </w:tr>
      <w:tr w:rsidR="00AC74DF" w:rsidRPr="00BF37B9" w14:paraId="15D64C07" w14:textId="77777777" w:rsidTr="00AC74DF">
        <w:tc>
          <w:tcPr>
            <w:tcW w:w="2122" w:type="dxa"/>
          </w:tcPr>
          <w:p w14:paraId="334BE422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17BC572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IPL</w:t>
            </w:r>
          </w:p>
          <w:p w14:paraId="045258C5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DPL</w:t>
            </w:r>
          </w:p>
          <w:p w14:paraId="66243370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: </w:t>
            </w: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los</w:t>
            </w:r>
            <w:proofErr w:type="spellEnd"/>
          </w:p>
        </w:tc>
      </w:tr>
      <w:tr w:rsidR="00AC74DF" w:rsidRPr="004923EC" w14:paraId="0B1A04B1" w14:textId="77777777" w:rsidTr="00AC74DF">
        <w:tc>
          <w:tcPr>
            <w:tcW w:w="2122" w:type="dxa"/>
          </w:tcPr>
          <w:p w14:paraId="592F7831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0D22CCDD" w14:textId="77777777" w:rsidR="00AC74DF" w:rsidRPr="004923EC" w:rsidRDefault="00AC74DF" w:rsidP="00AC74DF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I</w:t>
            </w:r>
          </w:p>
        </w:tc>
      </w:tr>
      <w:tr w:rsidR="00AC74DF" w:rsidRPr="004923EC" w14:paraId="5C601675" w14:textId="77777777" w:rsidTr="00AC74DF">
        <w:tc>
          <w:tcPr>
            <w:tcW w:w="2122" w:type="dxa"/>
          </w:tcPr>
          <w:p w14:paraId="0032BBF1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3560C486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-12-11</w:t>
            </w:r>
          </w:p>
        </w:tc>
      </w:tr>
      <w:tr w:rsidR="00AC74DF" w:rsidRPr="00BF37B9" w14:paraId="11E8B4CE" w14:textId="77777777" w:rsidTr="00AC74DF">
        <w:tc>
          <w:tcPr>
            <w:tcW w:w="2122" w:type="dxa"/>
          </w:tcPr>
          <w:p w14:paraId="6D4A5D32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58E62712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hao Yuan</w:t>
            </w:r>
          </w:p>
          <w:p w14:paraId="1075CA90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6A </w:t>
            </w:r>
            <w:proofErr w:type="gram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ild ,</w:t>
            </w:r>
            <w:proofErr w:type="gram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278 </w:t>
            </w: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aode</w:t>
            </w:r>
            <w:proofErr w:type="spell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oad, </w:t>
            </w: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ingan</w:t>
            </w:r>
            <w:proofErr w:type="spell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istrict, Shanghai</w:t>
            </w:r>
            <w:r w:rsidRPr="004923E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0443, China</w:t>
            </w:r>
          </w:p>
        </w:tc>
      </w:tr>
      <w:tr w:rsidR="00AC74DF" w:rsidRPr="004923EC" w14:paraId="42AE6A5A" w14:textId="77777777" w:rsidTr="00AC74DF">
        <w:tc>
          <w:tcPr>
            <w:tcW w:w="2122" w:type="dxa"/>
          </w:tcPr>
          <w:p w14:paraId="276D090C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1D00CC68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EF5F1F9" w14:textId="77777777" w:rsidR="00AC74DF" w:rsidRDefault="00AC74DF" w:rsidP="00F607CA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tblpY="17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6D51FB" w14:paraId="637FF46E" w14:textId="77777777" w:rsidTr="00AC74DF">
        <w:tc>
          <w:tcPr>
            <w:tcW w:w="9062" w:type="dxa"/>
            <w:gridSpan w:val="2"/>
          </w:tcPr>
          <w:p w14:paraId="2220E863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D51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300074594</w:t>
            </w:r>
          </w:p>
        </w:tc>
      </w:tr>
      <w:tr w:rsidR="00AC74DF" w:rsidRPr="00BF37B9" w14:paraId="13A5E981" w14:textId="77777777" w:rsidTr="00AC74DF">
        <w:tc>
          <w:tcPr>
            <w:tcW w:w="2122" w:type="dxa"/>
          </w:tcPr>
          <w:p w14:paraId="3ED11154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75929689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efficacy and safety of minocycline combined with radiofrequency induction of compound lidocaine cream in the treatment of rosacea</w:t>
            </w:r>
          </w:p>
        </w:tc>
      </w:tr>
      <w:tr w:rsidR="00AC74DF" w:rsidRPr="00BF37B9" w14:paraId="0E503E4E" w14:textId="77777777" w:rsidTr="00AC74DF">
        <w:tc>
          <w:tcPr>
            <w:tcW w:w="2122" w:type="dxa"/>
          </w:tcPr>
          <w:p w14:paraId="5EFBA459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76DCC3CB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controlled, parallel group study</w:t>
            </w:r>
          </w:p>
        </w:tc>
      </w:tr>
      <w:tr w:rsidR="00AC74DF" w:rsidRPr="00BF37B9" w14:paraId="06205FAB" w14:textId="77777777" w:rsidTr="00AC74DF">
        <w:tc>
          <w:tcPr>
            <w:tcW w:w="2122" w:type="dxa"/>
          </w:tcPr>
          <w:p w14:paraId="3772FE0B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5188BF51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rosacea with 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facial symptoms, and itching, burning, </w:t>
            </w:r>
            <w:proofErr w:type="gram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ingling</w:t>
            </w:r>
            <w:proofErr w:type="gram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</w:t>
            </w:r>
            <w:r w:rsidRPr="006D51F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swelling</w:t>
            </w:r>
          </w:p>
        </w:tc>
      </w:tr>
      <w:tr w:rsidR="00AC74DF" w:rsidRPr="00BF37B9" w14:paraId="6DE1ADCC" w14:textId="77777777" w:rsidTr="00AC74DF">
        <w:tc>
          <w:tcPr>
            <w:tcW w:w="2122" w:type="dxa"/>
          </w:tcPr>
          <w:p w14:paraId="2302E369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40DB0724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minocycline with radiofrequency</w:t>
            </w:r>
            <w:r w:rsidRPr="006D51F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tion of compound lidocaine cream</w:t>
            </w:r>
          </w:p>
          <w:p w14:paraId="2DADBB4F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diofrequency induction of compound lidocaine cream</w:t>
            </w:r>
          </w:p>
          <w:p w14:paraId="7CF78742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: Minocycline with radiofrequency induction of physiological saline</w:t>
            </w:r>
          </w:p>
          <w:p w14:paraId="3F0CECB5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: Radiofrequency induction of</w:t>
            </w:r>
            <w:r w:rsidRPr="006D51F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hysiological saline</w:t>
            </w:r>
          </w:p>
        </w:tc>
      </w:tr>
      <w:tr w:rsidR="00AC74DF" w:rsidRPr="00BF37B9" w14:paraId="23C8F231" w14:textId="77777777" w:rsidTr="00AC74DF">
        <w:tc>
          <w:tcPr>
            <w:tcW w:w="2122" w:type="dxa"/>
          </w:tcPr>
          <w:p w14:paraId="05D56758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66EA54BD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ymptom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lief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rate</w:t>
            </w:r>
          </w:p>
          <w:p w14:paraId="46C1B239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vestigator’s Global Assessment score</w:t>
            </w:r>
          </w:p>
          <w:p w14:paraId="0FDF0D33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matology life quality index</w:t>
            </w:r>
          </w:p>
          <w:p w14:paraId="7B0A24DB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sacea life quality index</w:t>
            </w:r>
          </w:p>
          <w:p w14:paraId="4F34E2C3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moscopy</w:t>
            </w:r>
            <w:proofErr w:type="spellEnd"/>
          </w:p>
          <w:p w14:paraId="3AEC40C3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d zone score of VISIA</w:t>
            </w:r>
          </w:p>
          <w:p w14:paraId="147D3E3A" w14:textId="77777777" w:rsidR="00AC74DF" w:rsidRPr="006D51FB" w:rsidRDefault="00AC74DF" w:rsidP="00AC74DF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epidermal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Water Loss, Stratum Corneum Hydration</w:t>
            </w:r>
          </w:p>
        </w:tc>
      </w:tr>
      <w:tr w:rsidR="00AC74DF" w:rsidRPr="006D51FB" w14:paraId="32232518" w14:textId="77777777" w:rsidTr="00AC74DF">
        <w:tc>
          <w:tcPr>
            <w:tcW w:w="2122" w:type="dxa"/>
          </w:tcPr>
          <w:p w14:paraId="6F000156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6E4041A4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-08-14</w:t>
            </w:r>
          </w:p>
        </w:tc>
      </w:tr>
      <w:tr w:rsidR="00AC74DF" w:rsidRPr="00BF37B9" w14:paraId="6DF8AC9E" w14:textId="77777777" w:rsidTr="00AC74DF">
        <w:tc>
          <w:tcPr>
            <w:tcW w:w="2122" w:type="dxa"/>
          </w:tcPr>
          <w:p w14:paraId="0952CE95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48CBDAD5" w14:textId="77777777" w:rsidR="00AC74DF" w:rsidRPr="00BF37B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Li </w:t>
            </w:r>
            <w:proofErr w:type="spellStart"/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ie</w:t>
            </w:r>
            <w:proofErr w:type="spellEnd"/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  <w:p w14:paraId="4F96F9C4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est China Hospital, Sichuan University, Chengdu, China</w:t>
            </w:r>
          </w:p>
        </w:tc>
      </w:tr>
      <w:tr w:rsidR="00AC74DF" w:rsidRPr="006D51FB" w14:paraId="7C6B25E8" w14:textId="77777777" w:rsidTr="00AC74DF">
        <w:tc>
          <w:tcPr>
            <w:tcW w:w="2122" w:type="dxa"/>
          </w:tcPr>
          <w:p w14:paraId="7803101F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288E76AA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518BEB74" w14:textId="77777777" w:rsidR="00AC74DF" w:rsidRDefault="00AC74DF" w:rsidP="00AE4AD8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p w14:paraId="30EFD373" w14:textId="77777777" w:rsidR="00AE4AD8" w:rsidRPr="00AC74DF" w:rsidRDefault="00AE4AD8" w:rsidP="00AE4AD8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9709EF" w:rsidRPr="006D51FB" w14:paraId="3219763A" w14:textId="77777777" w:rsidTr="009709EF">
        <w:tc>
          <w:tcPr>
            <w:tcW w:w="9062" w:type="dxa"/>
            <w:gridSpan w:val="2"/>
          </w:tcPr>
          <w:p w14:paraId="7481C96E" w14:textId="2BC751A4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D51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300076423</w:t>
            </w:r>
          </w:p>
        </w:tc>
      </w:tr>
      <w:tr w:rsidR="009709EF" w:rsidRPr="00BF37B9" w14:paraId="37F43DB5" w14:textId="77777777" w:rsidTr="009709EF">
        <w:tc>
          <w:tcPr>
            <w:tcW w:w="2122" w:type="dxa"/>
          </w:tcPr>
          <w:p w14:paraId="15D94CE4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4C6774AF" w14:textId="371359AF" w:rsidR="00B20C2E" w:rsidRPr="006D51FB" w:rsidRDefault="00F77C6C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 non-inferior randomized controlled study on the efficacy and safety of daylight photodynamic therapy (DL-PDT) for papulopustular rosacea (PPR)</w:t>
            </w:r>
          </w:p>
        </w:tc>
      </w:tr>
      <w:tr w:rsidR="009709EF" w:rsidRPr="00BF37B9" w14:paraId="72A571B3" w14:textId="77777777" w:rsidTr="009709EF">
        <w:tc>
          <w:tcPr>
            <w:tcW w:w="2122" w:type="dxa"/>
          </w:tcPr>
          <w:p w14:paraId="2FF02451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2AAE0FEB" w14:textId="54ADEB6C" w:rsidR="00B20C2E" w:rsidRPr="006D51FB" w:rsidRDefault="009709EF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parallel group study</w:t>
            </w:r>
          </w:p>
        </w:tc>
      </w:tr>
      <w:tr w:rsidR="009709EF" w:rsidRPr="006D51FB" w14:paraId="34967E71" w14:textId="77777777" w:rsidTr="009709EF">
        <w:tc>
          <w:tcPr>
            <w:tcW w:w="2122" w:type="dxa"/>
          </w:tcPr>
          <w:p w14:paraId="5007DD3B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58BF0E5A" w14:textId="59C43B09" w:rsidR="00B20C2E" w:rsidRPr="006D51FB" w:rsidRDefault="00F77C6C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pulopustular rosacea</w:t>
            </w:r>
          </w:p>
        </w:tc>
      </w:tr>
      <w:tr w:rsidR="009709EF" w:rsidRPr="006D51FB" w14:paraId="571242BC" w14:textId="77777777" w:rsidTr="009709EF">
        <w:tc>
          <w:tcPr>
            <w:tcW w:w="2122" w:type="dxa"/>
          </w:tcPr>
          <w:p w14:paraId="0C7D9689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CD0CABC" w14:textId="77777777" w:rsidR="00B20C2E" w:rsidRPr="006D51FB" w:rsidRDefault="009709EF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aylight photodynamic therapy (DL-PDT)</w:t>
            </w:r>
          </w:p>
          <w:p w14:paraId="096CA4F9" w14:textId="77777777" w:rsidR="009709EF" w:rsidRPr="006D51FB" w:rsidRDefault="009709EF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nventional photodynamic therapy (c-PDT)</w:t>
            </w:r>
          </w:p>
          <w:p w14:paraId="4904C54F" w14:textId="7AF44590" w:rsidR="009709EF" w:rsidRPr="006D51FB" w:rsidRDefault="009709EF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: oral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minocycline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hydrochlorid</w:t>
            </w:r>
            <w:proofErr w:type="spellEnd"/>
          </w:p>
        </w:tc>
      </w:tr>
      <w:tr w:rsidR="009709EF" w:rsidRPr="006D51FB" w14:paraId="7E3F569C" w14:textId="77777777" w:rsidTr="009709EF">
        <w:tc>
          <w:tcPr>
            <w:tcW w:w="2122" w:type="dxa"/>
          </w:tcPr>
          <w:p w14:paraId="72971ABC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7A15DBD9" w14:textId="77777777" w:rsidR="00B20C2E" w:rsidRPr="006D51FB" w:rsidRDefault="0019180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’s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 (IGA)</w:t>
            </w:r>
          </w:p>
          <w:p w14:paraId="75200E15" w14:textId="77777777" w:rsidR="0019180F" w:rsidRPr="006D51FB" w:rsidRDefault="009709E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kin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lesion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ores</w:t>
            </w:r>
            <w:proofErr w:type="spellEnd"/>
          </w:p>
          <w:p w14:paraId="45AF2D74" w14:textId="77777777" w:rsidR="009709EF" w:rsidRPr="006D51FB" w:rsidRDefault="009709E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linician’s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Erythema Assessment (CEA)</w:t>
            </w:r>
          </w:p>
          <w:p w14:paraId="23D27DC2" w14:textId="77777777" w:rsidR="009709EF" w:rsidRPr="006D51FB" w:rsidRDefault="009709E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Quality of life using the rosacea-specific quality of life questionnaire (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saQoL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48F14319" w14:textId="77777777" w:rsidR="009709EF" w:rsidRPr="006D51FB" w:rsidRDefault="009709E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rmatoscope</w:t>
            </w:r>
            <w:proofErr w:type="spellEnd"/>
          </w:p>
          <w:p w14:paraId="29E9827A" w14:textId="42E6AF83" w:rsidR="009709EF" w:rsidRPr="006D51FB" w:rsidRDefault="009709EF" w:rsidP="009709EF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flectance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onfocal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microscopy</w:t>
            </w:r>
            <w:proofErr w:type="spellEnd"/>
          </w:p>
        </w:tc>
      </w:tr>
      <w:tr w:rsidR="009709EF" w:rsidRPr="006D51FB" w14:paraId="3B25E166" w14:textId="77777777" w:rsidTr="009709EF">
        <w:tc>
          <w:tcPr>
            <w:tcW w:w="2122" w:type="dxa"/>
          </w:tcPr>
          <w:p w14:paraId="5EEAAC23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Starting date</w:t>
            </w:r>
          </w:p>
        </w:tc>
        <w:tc>
          <w:tcPr>
            <w:tcW w:w="6940" w:type="dxa"/>
          </w:tcPr>
          <w:p w14:paraId="6BDA9227" w14:textId="199BABB9" w:rsidR="00B20C2E" w:rsidRPr="006D51FB" w:rsidRDefault="00F77C6C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-10-09</w:t>
            </w:r>
          </w:p>
        </w:tc>
      </w:tr>
      <w:tr w:rsidR="009709EF" w:rsidRPr="00BF37B9" w14:paraId="50BEA09A" w14:textId="77777777" w:rsidTr="009709EF">
        <w:tc>
          <w:tcPr>
            <w:tcW w:w="2122" w:type="dxa"/>
          </w:tcPr>
          <w:p w14:paraId="3744CA04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0D2AB16B" w14:textId="77777777" w:rsidR="00B20C2E" w:rsidRPr="006D51FB" w:rsidRDefault="00F77C6C" w:rsidP="009709EF">
            <w:p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ian Li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6D51F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6506CBA0" w14:textId="3F3B07EB" w:rsidR="00F77C6C" w:rsidRPr="006D51FB" w:rsidRDefault="00F77C6C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otanyan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ain Street 30,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apingba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istrict, </w:t>
            </w:r>
            <w:proofErr w:type="spellStart"/>
            <w:proofErr w:type="gram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ongqing,China</w:t>
            </w:r>
            <w:proofErr w:type="spellEnd"/>
            <w:proofErr w:type="gramEnd"/>
          </w:p>
        </w:tc>
      </w:tr>
      <w:tr w:rsidR="009709EF" w:rsidRPr="006D51FB" w14:paraId="5A8D1754" w14:textId="77777777" w:rsidTr="009709EF">
        <w:tc>
          <w:tcPr>
            <w:tcW w:w="2122" w:type="dxa"/>
          </w:tcPr>
          <w:p w14:paraId="3C2407DE" w14:textId="77777777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4D4E93E8" w14:textId="0AE69E3A" w:rsidR="00B20C2E" w:rsidRPr="006D51FB" w:rsidRDefault="00F77C6C" w:rsidP="009709E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CC2B772" w14:textId="77777777" w:rsidR="006004F3" w:rsidRDefault="006004F3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6004F3" w:rsidRPr="00CB3A1B" w14:paraId="687AA106" w14:textId="77777777" w:rsidTr="006004F3">
        <w:tc>
          <w:tcPr>
            <w:tcW w:w="9062" w:type="dxa"/>
            <w:gridSpan w:val="2"/>
          </w:tcPr>
          <w:p w14:paraId="4230E2D3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B3A1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5360251</w:t>
            </w:r>
          </w:p>
        </w:tc>
      </w:tr>
      <w:tr w:rsidR="006004F3" w:rsidRPr="00BF37B9" w14:paraId="48B34F66" w14:textId="77777777" w:rsidTr="006004F3">
        <w:tc>
          <w:tcPr>
            <w:tcW w:w="2122" w:type="dxa"/>
          </w:tcPr>
          <w:p w14:paraId="4380645B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2F96D698" w14:textId="77777777" w:rsidR="006004F3" w:rsidRPr="00CB3A1B" w:rsidRDefault="006004F3" w:rsidP="006004F3">
            <w:pPr>
              <w:pStyle w:val="berschrift2"/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uls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ye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an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tense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uls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ght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onfigur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th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fferent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velength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nds in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proving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ythematotelangiectatic</w:t>
            </w:r>
            <w:proofErr w:type="spellEnd"/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sacea</w:t>
            </w:r>
          </w:p>
        </w:tc>
      </w:tr>
      <w:tr w:rsidR="006004F3" w:rsidRPr="00BF37B9" w14:paraId="40015484" w14:textId="77777777" w:rsidTr="006004F3">
        <w:tc>
          <w:tcPr>
            <w:tcW w:w="2122" w:type="dxa"/>
          </w:tcPr>
          <w:p w14:paraId="21F9CF27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078CCF82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ingle-blind, parallel group study</w:t>
            </w:r>
          </w:p>
        </w:tc>
      </w:tr>
      <w:tr w:rsidR="006004F3" w:rsidRPr="00CB3A1B" w14:paraId="5D6DA06D" w14:textId="77777777" w:rsidTr="006004F3">
        <w:tc>
          <w:tcPr>
            <w:tcW w:w="2122" w:type="dxa"/>
          </w:tcPr>
          <w:p w14:paraId="0E141ED4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34EF5A72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</w:t>
            </w:r>
            <w:r w:rsidRPr="00CB3A1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atotelangiectatic</w:t>
            </w:r>
            <w:proofErr w:type="spell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cea</w:t>
            </w:r>
            <w:proofErr w:type="spellEnd"/>
          </w:p>
        </w:tc>
      </w:tr>
      <w:tr w:rsidR="006004F3" w:rsidRPr="00BF37B9" w14:paraId="15B3BFCA" w14:textId="77777777" w:rsidTr="006004F3">
        <w:tc>
          <w:tcPr>
            <w:tcW w:w="2122" w:type="dxa"/>
          </w:tcPr>
          <w:p w14:paraId="51B06DB5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86D991C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PDL</w:t>
            </w:r>
          </w:p>
          <w:p w14:paraId="1F97B7A4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PL (Delicate Pulsed Light)</w:t>
            </w:r>
          </w:p>
          <w:p w14:paraId="1A6CDAC8" w14:textId="77777777" w:rsidR="006004F3" w:rsidRPr="00BF37B9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: </w:t>
            </w: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PL (M22 590)</w:t>
            </w:r>
          </w:p>
          <w:p w14:paraId="5D11FA14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: IPL (M22 vascular filter)</w:t>
            </w:r>
          </w:p>
        </w:tc>
      </w:tr>
      <w:tr w:rsidR="006004F3" w:rsidRPr="00CB3A1B" w14:paraId="60CDB862" w14:textId="77777777" w:rsidTr="006004F3">
        <w:tc>
          <w:tcPr>
            <w:tcW w:w="2122" w:type="dxa"/>
          </w:tcPr>
          <w:p w14:paraId="2BD158CA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1947FDE6" w14:textId="77777777" w:rsidR="006004F3" w:rsidRPr="00CB3A1B" w:rsidRDefault="006004F3" w:rsidP="006004F3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ymptoms of rosacea (f</w:t>
            </w: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lushing, </w:t>
            </w: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ntransient</w:t>
            </w:r>
            <w:proofErr w:type="spell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rythema, telangiectasia, burning or stinging, itching, dry) </w:t>
            </w: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sing a 4-point scale</w:t>
            </w:r>
          </w:p>
          <w:p w14:paraId="79E42316" w14:textId="77777777" w:rsidR="006004F3" w:rsidRPr="00CB3A1B" w:rsidRDefault="006004F3" w:rsidP="006004F3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VISIA </w:t>
            </w: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d</w:t>
            </w:r>
            <w:proofErr w:type="spell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Area score</w:t>
            </w:r>
          </w:p>
          <w:p w14:paraId="40230E95" w14:textId="77777777" w:rsidR="006004F3" w:rsidRPr="00CB3A1B" w:rsidRDefault="006004F3" w:rsidP="006004F3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in intensity on a </w:t>
            </w: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Visual analogue </w:t>
            </w:r>
            <w:proofErr w:type="gram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ale(</w:t>
            </w:r>
            <w:proofErr w:type="gram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S)</w:t>
            </w:r>
          </w:p>
          <w:p w14:paraId="1BF35341" w14:textId="77777777" w:rsidR="006004F3" w:rsidRPr="00CB3A1B" w:rsidRDefault="006004F3" w:rsidP="006004F3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dverse events</w:t>
            </w:r>
          </w:p>
        </w:tc>
      </w:tr>
      <w:tr w:rsidR="006004F3" w:rsidRPr="00CB3A1B" w14:paraId="55733371" w14:textId="77777777" w:rsidTr="006004F3">
        <w:tc>
          <w:tcPr>
            <w:tcW w:w="2122" w:type="dxa"/>
          </w:tcPr>
          <w:p w14:paraId="4F27644A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353F38CF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-03-27</w:t>
            </w:r>
          </w:p>
        </w:tc>
      </w:tr>
      <w:tr w:rsidR="006004F3" w:rsidRPr="00BF37B9" w14:paraId="56A0E226" w14:textId="77777777" w:rsidTr="006004F3">
        <w:tc>
          <w:tcPr>
            <w:tcW w:w="2122" w:type="dxa"/>
          </w:tcPr>
          <w:p w14:paraId="3F895283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122F4AFA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iqing</w:t>
            </w:r>
            <w:proofErr w:type="spell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 Cai</w:t>
            </w:r>
          </w:p>
          <w:p w14:paraId="3B5C1510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Second Affiliated Hospital of Zhejiang University of Medicine, China</w:t>
            </w:r>
          </w:p>
        </w:tc>
      </w:tr>
      <w:tr w:rsidR="006004F3" w:rsidRPr="00CB3A1B" w14:paraId="766F5AFD" w14:textId="77777777" w:rsidTr="006004F3">
        <w:tc>
          <w:tcPr>
            <w:tcW w:w="2122" w:type="dxa"/>
          </w:tcPr>
          <w:p w14:paraId="7510B5C0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1D1980D0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EB6D77B" w14:textId="77777777" w:rsidR="00AC74DF" w:rsidRDefault="00AC74DF" w:rsidP="00AE4AD8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304B96D" w14:textId="77777777" w:rsidR="00AE4AD8" w:rsidRDefault="00AE4AD8" w:rsidP="00AE4AD8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EB3C77" w:rsidRPr="00EB3C77" w14:paraId="6748675F" w14:textId="77777777" w:rsidTr="00EB3C77">
        <w:tc>
          <w:tcPr>
            <w:tcW w:w="9062" w:type="dxa"/>
            <w:gridSpan w:val="2"/>
          </w:tcPr>
          <w:p w14:paraId="531BA9A8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3C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5401422</w:t>
            </w:r>
          </w:p>
        </w:tc>
      </w:tr>
      <w:tr w:rsidR="00EB3C77" w:rsidRPr="00EB3C77" w14:paraId="05C7C2CB" w14:textId="77777777" w:rsidTr="00EB3C77">
        <w:tc>
          <w:tcPr>
            <w:tcW w:w="2122" w:type="dxa"/>
          </w:tcPr>
          <w:p w14:paraId="5FB2A371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63351086" w14:textId="10D237B1" w:rsidR="00A025DF" w:rsidRPr="00EB3C77" w:rsidRDefault="00EB3C77" w:rsidP="00EB3C77">
            <w:pPr>
              <w:pStyle w:val="berschrift2"/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Brimonidine</w:t>
            </w:r>
            <w:proofErr w:type="spellEnd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rosacea</w:t>
            </w:r>
            <w:proofErr w:type="spellEnd"/>
          </w:p>
        </w:tc>
      </w:tr>
      <w:tr w:rsidR="00EB3C77" w:rsidRPr="00BF37B9" w14:paraId="7F88B7C0" w14:textId="77777777" w:rsidTr="00EB3C77">
        <w:tc>
          <w:tcPr>
            <w:tcW w:w="2122" w:type="dxa"/>
          </w:tcPr>
          <w:p w14:paraId="5B889E9E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2339E812" w14:textId="3973B524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parallel group</w:t>
            </w:r>
          </w:p>
        </w:tc>
      </w:tr>
      <w:tr w:rsidR="00EB3C77" w:rsidRPr="00EB3C77" w14:paraId="65D87C09" w14:textId="77777777" w:rsidTr="00EB3C77">
        <w:tc>
          <w:tcPr>
            <w:tcW w:w="2122" w:type="dxa"/>
          </w:tcPr>
          <w:p w14:paraId="3AFE5050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495BE7CD" w14:textId="295AE9DA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atotelangiectatic</w:t>
            </w:r>
            <w:proofErr w:type="spellEnd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cea</w:t>
            </w:r>
            <w:proofErr w:type="spellEnd"/>
          </w:p>
        </w:tc>
      </w:tr>
      <w:tr w:rsidR="00EB3C77" w:rsidRPr="00EB3C77" w14:paraId="462CDAB7" w14:textId="77777777" w:rsidTr="00EB3C77">
        <w:tc>
          <w:tcPr>
            <w:tcW w:w="2122" w:type="dxa"/>
          </w:tcPr>
          <w:p w14:paraId="3D1B59EF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2A1E7603" w14:textId="77777777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doxycycline </w:t>
            </w:r>
          </w:p>
          <w:p w14:paraId="2D9B5BB9" w14:textId="77777777" w:rsidR="00EB3C77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doxycycline and PDL</w:t>
            </w:r>
          </w:p>
          <w:p w14:paraId="5D55F88B" w14:textId="0012D775" w:rsidR="00EB3C77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:  doxycycline and brimonidine</w:t>
            </w:r>
          </w:p>
        </w:tc>
      </w:tr>
      <w:tr w:rsidR="00EB3C77" w:rsidRPr="00BF37B9" w14:paraId="31F7826F" w14:textId="77777777" w:rsidTr="00EB3C77">
        <w:tc>
          <w:tcPr>
            <w:tcW w:w="2122" w:type="dxa"/>
          </w:tcPr>
          <w:p w14:paraId="41CF7FBD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7E8DDBD2" w14:textId="77777777" w:rsidR="00A025DF" w:rsidRPr="00EB3C77" w:rsidRDefault="00EB3C77" w:rsidP="00EB3C77">
            <w:pPr>
              <w:pStyle w:val="Listenabsatz"/>
              <w:numPr>
                <w:ilvl w:val="0"/>
                <w:numId w:val="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Clinical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a</w:t>
            </w:r>
            <w:proofErr w:type="spellEnd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ssessment</w:t>
            </w:r>
            <w:proofErr w:type="spellEnd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ale</w:t>
            </w:r>
            <w:proofErr w:type="spellEnd"/>
          </w:p>
          <w:p w14:paraId="506446A8" w14:textId="33C13758" w:rsidR="00EB3C77" w:rsidRPr="00EB3C77" w:rsidRDefault="00EB3C77" w:rsidP="00EB3C77">
            <w:pPr>
              <w:pStyle w:val="Listenabsatz"/>
              <w:numPr>
                <w:ilvl w:val="0"/>
                <w:numId w:val="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hickness of capillaries by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moscope</w:t>
            </w:r>
            <w:proofErr w:type="spellEnd"/>
          </w:p>
        </w:tc>
      </w:tr>
      <w:tr w:rsidR="00EB3C77" w:rsidRPr="00EB3C77" w14:paraId="401270CE" w14:textId="77777777" w:rsidTr="00EB3C77">
        <w:tc>
          <w:tcPr>
            <w:tcW w:w="2122" w:type="dxa"/>
          </w:tcPr>
          <w:p w14:paraId="7F53A946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4791D12C" w14:textId="5147DA4B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-05-25</w:t>
            </w:r>
          </w:p>
        </w:tc>
      </w:tr>
      <w:tr w:rsidR="00EB3C77" w:rsidRPr="00BF37B9" w14:paraId="14121E63" w14:textId="77777777" w:rsidTr="00EB3C77">
        <w:tc>
          <w:tcPr>
            <w:tcW w:w="2122" w:type="dxa"/>
          </w:tcPr>
          <w:p w14:paraId="1E7E774A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08944DA9" w14:textId="77777777" w:rsidR="00EB3C77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agar El Sayed</w:t>
            </w:r>
          </w:p>
          <w:p w14:paraId="74B30D4C" w14:textId="26724380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iro University</w:t>
            </w:r>
          </w:p>
        </w:tc>
      </w:tr>
      <w:tr w:rsidR="00EB3C77" w:rsidRPr="00EB3C77" w14:paraId="25BCDFEC" w14:textId="77777777" w:rsidTr="00EB3C77">
        <w:tc>
          <w:tcPr>
            <w:tcW w:w="2122" w:type="dxa"/>
          </w:tcPr>
          <w:p w14:paraId="16248685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12496BE5" w14:textId="6B2172D8" w:rsidR="00A025DF" w:rsidRPr="00EB3C77" w:rsidRDefault="00EB3C77" w:rsidP="00EB3C7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E7BE009" w14:textId="77777777" w:rsidR="00A025DF" w:rsidRDefault="00A025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D7234E7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A468E5" w14:paraId="2E925DB5" w14:textId="77777777" w:rsidTr="00AC74DF">
        <w:tc>
          <w:tcPr>
            <w:tcW w:w="9062" w:type="dxa"/>
            <w:gridSpan w:val="2"/>
          </w:tcPr>
          <w:p w14:paraId="6004ADF4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6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6033352</w:t>
            </w:r>
          </w:p>
        </w:tc>
      </w:tr>
      <w:tr w:rsidR="00AC74DF" w:rsidRPr="00BF37B9" w14:paraId="68774BF8" w14:textId="77777777" w:rsidTr="00AC74DF">
        <w:tc>
          <w:tcPr>
            <w:tcW w:w="2122" w:type="dxa"/>
          </w:tcPr>
          <w:p w14:paraId="4021AA17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66871D2E" w14:textId="77777777" w:rsidR="00AC74DF" w:rsidRPr="00A468E5" w:rsidRDefault="00AC74DF" w:rsidP="00AC74DF">
            <w:pPr>
              <w:pStyle w:val="berschrift2"/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otassium-titanyl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osphate (KTP)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vs KTP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an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ermectin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ream for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cial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sacea (KIR)</w:t>
            </w:r>
          </w:p>
        </w:tc>
      </w:tr>
      <w:tr w:rsidR="00AC74DF" w:rsidRPr="00BF37B9" w14:paraId="68354551" w14:textId="77777777" w:rsidTr="00AC74DF">
        <w:tc>
          <w:tcPr>
            <w:tcW w:w="2122" w:type="dxa"/>
          </w:tcPr>
          <w:p w14:paraId="43AA5644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Methods</w:t>
            </w:r>
          </w:p>
        </w:tc>
        <w:tc>
          <w:tcPr>
            <w:tcW w:w="6940" w:type="dxa"/>
          </w:tcPr>
          <w:p w14:paraId="78BC3B20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AC74DF" w:rsidRPr="00BF37B9" w14:paraId="1DEB4805" w14:textId="77777777" w:rsidTr="00AC74DF">
        <w:tc>
          <w:tcPr>
            <w:tcW w:w="2122" w:type="dxa"/>
          </w:tcPr>
          <w:p w14:paraId="5EB116A8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4ABF09E4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facial 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tous rosacea or mild papulopustular rosacea with permanent erythema</w:t>
            </w:r>
          </w:p>
        </w:tc>
      </w:tr>
      <w:tr w:rsidR="00AC74DF" w:rsidRPr="00BF37B9" w14:paraId="391CBE30" w14:textId="77777777" w:rsidTr="00AC74DF">
        <w:tc>
          <w:tcPr>
            <w:tcW w:w="2122" w:type="dxa"/>
          </w:tcPr>
          <w:p w14:paraId="6636B9A3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C7C898A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KTP laser</w:t>
            </w:r>
          </w:p>
          <w:p w14:paraId="30B55F7B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KTP laser and ivermectin cream</w:t>
            </w:r>
          </w:p>
        </w:tc>
      </w:tr>
      <w:tr w:rsidR="00AC74DF" w:rsidRPr="00BF37B9" w14:paraId="7473188E" w14:textId="77777777" w:rsidTr="00AC74DF">
        <w:tc>
          <w:tcPr>
            <w:tcW w:w="2122" w:type="dxa"/>
          </w:tcPr>
          <w:p w14:paraId="1EB8FC60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39B6A68C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ssessment of erythema using the 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rmalized Erythema Index (NEI), Skin Redness Index (SRI), Clinical Erythema Assessment (CEA)</w:t>
            </w:r>
          </w:p>
          <w:p w14:paraId="2F202120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nge in skin lesions using a 6-point Physician Global Assessment (PGA)</w:t>
            </w:r>
          </w:p>
          <w:p w14:paraId="7EA3A169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 satisfaction using a 9-point visual analogue scale (VAS)</w:t>
            </w:r>
          </w:p>
          <w:p w14:paraId="667442B6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ssessment of telangiectasia using a 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4-point scale </w:t>
            </w:r>
          </w:p>
          <w:p w14:paraId="15302CD7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hange in the number of papules and </w:t>
            </w:r>
            <w:proofErr w:type="spellStart"/>
            <w:proofErr w:type="gramStart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pulopustules</w:t>
            </w:r>
            <w:proofErr w:type="spellEnd"/>
            <w:proofErr w:type="gramEnd"/>
          </w:p>
          <w:p w14:paraId="7434FD15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ssessment of swelling, redness, purpura</w:t>
            </w:r>
          </w:p>
          <w:p w14:paraId="2FDE0BAF" w14:textId="77777777" w:rsidR="00AC74DF" w:rsidRPr="00A468E5" w:rsidRDefault="00AC74DF" w:rsidP="00AC74DF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cidence of side effects and adverse events</w:t>
            </w:r>
          </w:p>
        </w:tc>
      </w:tr>
      <w:tr w:rsidR="00AC74DF" w:rsidRPr="00A468E5" w14:paraId="369F1860" w14:textId="77777777" w:rsidTr="00AC74DF">
        <w:tc>
          <w:tcPr>
            <w:tcW w:w="2122" w:type="dxa"/>
          </w:tcPr>
          <w:p w14:paraId="7E81F392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5A6A2F22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-09-12</w:t>
            </w:r>
          </w:p>
        </w:tc>
      </w:tr>
      <w:tr w:rsidR="00AC74DF" w:rsidRPr="00A468E5" w14:paraId="2AB5A12B" w14:textId="77777777" w:rsidTr="00AC74DF">
        <w:tc>
          <w:tcPr>
            <w:tcW w:w="2122" w:type="dxa"/>
          </w:tcPr>
          <w:p w14:paraId="1076D95E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3A7DB15B" w14:textId="77777777" w:rsidR="00AC74DF" w:rsidRPr="00A468E5" w:rsidRDefault="00AC74DF" w:rsidP="00AC74DF">
            <w:pPr>
              <w:pStyle w:val="item-text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ristine </w:t>
            </w:r>
            <w:proofErr w:type="spellStart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idemeyer</w:t>
            </w:r>
            <w:proofErr w:type="spellEnd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MD</w:t>
            </w:r>
          </w:p>
          <w:p w14:paraId="0309D178" w14:textId="77777777" w:rsidR="00AC74DF" w:rsidRPr="00A468E5" w:rsidRDefault="00AC74DF" w:rsidP="00AC74DF">
            <w:pPr>
              <w:pStyle w:val="item-text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partment of Dermatology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niversity Hospital </w:t>
            </w:r>
            <w:proofErr w:type="spellStart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selspital</w:t>
            </w:r>
            <w:proofErr w:type="spellEnd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Bern, Switzerland </w:t>
            </w:r>
          </w:p>
        </w:tc>
      </w:tr>
      <w:tr w:rsidR="00AC74DF" w:rsidRPr="00A468E5" w14:paraId="6C351E09" w14:textId="77777777" w:rsidTr="00AC74DF">
        <w:tc>
          <w:tcPr>
            <w:tcW w:w="2122" w:type="dxa"/>
          </w:tcPr>
          <w:p w14:paraId="14F4A76C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08C79894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8B40D76" w14:textId="77777777" w:rsidR="00AC74DF" w:rsidRDefault="00AC74DF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0E97AB41" w14:textId="77777777" w:rsidR="00AC74DF" w:rsidRDefault="00AC74DF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08686D" w:rsidRPr="0008686D" w14:paraId="7F53A5A7" w14:textId="77777777" w:rsidTr="0008686D">
        <w:tc>
          <w:tcPr>
            <w:tcW w:w="9062" w:type="dxa"/>
            <w:gridSpan w:val="2"/>
          </w:tcPr>
          <w:p w14:paraId="33B69A8B" w14:textId="6D93964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TR4804</w:t>
            </w:r>
          </w:p>
        </w:tc>
      </w:tr>
      <w:tr w:rsidR="0008686D" w:rsidRPr="00BF37B9" w14:paraId="4121AB8C" w14:textId="77777777" w:rsidTr="0008686D">
        <w:tc>
          <w:tcPr>
            <w:tcW w:w="2122" w:type="dxa"/>
          </w:tcPr>
          <w:p w14:paraId="4706EBBB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name</w:t>
            </w:r>
          </w:p>
        </w:tc>
        <w:tc>
          <w:tcPr>
            <w:tcW w:w="6940" w:type="dxa"/>
          </w:tcPr>
          <w:p w14:paraId="6F8E4CB5" w14:textId="4976C459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osacea and the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bpurpuric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ulsed dye laser treatment Efficacy</w:t>
            </w:r>
          </w:p>
        </w:tc>
      </w:tr>
      <w:tr w:rsidR="0008686D" w:rsidRPr="00BF37B9" w14:paraId="0B53B2FC" w14:textId="77777777" w:rsidTr="0008686D">
        <w:tc>
          <w:tcPr>
            <w:tcW w:w="2122" w:type="dxa"/>
          </w:tcPr>
          <w:p w14:paraId="43BEF400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940" w:type="dxa"/>
          </w:tcPr>
          <w:p w14:paraId="0FA36B2F" w14:textId="2ED5C493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spective, 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ndomized, controlled, single-blinded, parallel group study</w:t>
            </w:r>
          </w:p>
        </w:tc>
      </w:tr>
      <w:tr w:rsidR="0008686D" w:rsidRPr="00BF37B9" w14:paraId="085E1159" w14:textId="77777777" w:rsidTr="0008686D">
        <w:tc>
          <w:tcPr>
            <w:tcW w:w="2122" w:type="dxa"/>
          </w:tcPr>
          <w:p w14:paraId="250616E9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940" w:type="dxa"/>
          </w:tcPr>
          <w:p w14:paraId="75A9A64F" w14:textId="07D375FD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totelangiectatic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osacea with at least 5 telangiectasia</w:t>
            </w:r>
          </w:p>
        </w:tc>
      </w:tr>
      <w:tr w:rsidR="0008686D" w:rsidRPr="00BF37B9" w14:paraId="4AFC7AF9" w14:textId="77777777" w:rsidTr="0008686D">
        <w:tc>
          <w:tcPr>
            <w:tcW w:w="2122" w:type="dxa"/>
          </w:tcPr>
          <w:p w14:paraId="1BCC457F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B1CC398" w14:textId="77777777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purpuric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 with a maximum of 4 treatment at 2-weeks interval</w:t>
            </w:r>
          </w:p>
          <w:p w14:paraId="0692DB87" w14:textId="44B65B12" w:rsidR="0008686D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purpuric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 with a maximum of 4 treatment at 8-weeks interval</w:t>
            </w:r>
          </w:p>
        </w:tc>
      </w:tr>
      <w:tr w:rsidR="0008686D" w:rsidRPr="00BF37B9" w14:paraId="4FA7F04E" w14:textId="77777777" w:rsidTr="0008686D">
        <w:tc>
          <w:tcPr>
            <w:tcW w:w="2122" w:type="dxa"/>
          </w:tcPr>
          <w:p w14:paraId="53066D62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940" w:type="dxa"/>
          </w:tcPr>
          <w:p w14:paraId="1056C3E4" w14:textId="77777777" w:rsidR="00B20C2E" w:rsidRPr="0008686D" w:rsidRDefault="0008686D" w:rsidP="0008686D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Quality of life using the rosacea-specific quality of life questionnaire (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saQoL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72BF1C65" w14:textId="77777777" w:rsidR="0008686D" w:rsidRPr="0008686D" w:rsidRDefault="0008686D" w:rsidP="0008686D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valuation of photographs using the Investigators Global Assessment (IGA) and Clinician's Erythema Assessment (CEA)</w:t>
            </w:r>
          </w:p>
          <w:p w14:paraId="389F3B05" w14:textId="5123616E" w:rsidR="0008686D" w:rsidRPr="0008686D" w:rsidRDefault="0008686D" w:rsidP="0008686D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verity of telangiectasia using the Patient’s Global Assessment (PGA)</w:t>
            </w:r>
          </w:p>
        </w:tc>
      </w:tr>
      <w:tr w:rsidR="0008686D" w:rsidRPr="0008686D" w14:paraId="7DCED4FB" w14:textId="77777777" w:rsidTr="0008686D">
        <w:tc>
          <w:tcPr>
            <w:tcW w:w="2122" w:type="dxa"/>
          </w:tcPr>
          <w:p w14:paraId="78BAB0BB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ing date</w:t>
            </w:r>
          </w:p>
        </w:tc>
        <w:tc>
          <w:tcPr>
            <w:tcW w:w="6940" w:type="dxa"/>
          </w:tcPr>
          <w:p w14:paraId="2D1AF251" w14:textId="6BB0CCA6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13-03-01</w:t>
            </w:r>
          </w:p>
        </w:tc>
      </w:tr>
      <w:tr w:rsidR="0008686D" w:rsidRPr="00BF37B9" w14:paraId="183A2E33" w14:textId="77777777" w:rsidTr="0008686D">
        <w:tc>
          <w:tcPr>
            <w:tcW w:w="2122" w:type="dxa"/>
          </w:tcPr>
          <w:p w14:paraId="02CD8CEF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act information</w:t>
            </w:r>
          </w:p>
        </w:tc>
        <w:tc>
          <w:tcPr>
            <w:tcW w:w="6940" w:type="dxa"/>
          </w:tcPr>
          <w:p w14:paraId="3ED14A2A" w14:textId="77777777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van der Linden, M.M.D.</w:t>
            </w:r>
          </w:p>
          <w:p w14:paraId="22A46818" w14:textId="35EBB57A" w:rsidR="0008686D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epartment of Dermatology Academic Medical Center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ibergdreef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9,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0 DD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msterdam,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 Netherlands</w:t>
            </w:r>
          </w:p>
        </w:tc>
      </w:tr>
      <w:tr w:rsidR="0008686D" w:rsidRPr="0008686D" w14:paraId="632E635E" w14:textId="77777777" w:rsidTr="0008686D">
        <w:tc>
          <w:tcPr>
            <w:tcW w:w="2122" w:type="dxa"/>
          </w:tcPr>
          <w:p w14:paraId="0B0B1DF7" w14:textId="7777777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</w:t>
            </w:r>
          </w:p>
        </w:tc>
        <w:tc>
          <w:tcPr>
            <w:tcW w:w="6940" w:type="dxa"/>
          </w:tcPr>
          <w:p w14:paraId="4489527D" w14:textId="43590205" w:rsidR="00B20C2E" w:rsidRPr="0008686D" w:rsidRDefault="0008686D" w:rsidP="0008686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370561C" w14:textId="77777777" w:rsidR="00B20C2E" w:rsidRPr="00D539D0" w:rsidRDefault="00B20C2E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sectPr w:rsidR="00B20C2E" w:rsidRPr="00D539D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1A393" w14:textId="77777777" w:rsidR="004812D4" w:rsidRDefault="004812D4" w:rsidP="00D539D0">
      <w:r>
        <w:separator/>
      </w:r>
    </w:p>
  </w:endnote>
  <w:endnote w:type="continuationSeparator" w:id="0">
    <w:p w14:paraId="2A2E2706" w14:textId="77777777" w:rsidR="004812D4" w:rsidRDefault="004812D4" w:rsidP="00D53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4822" w14:textId="77777777" w:rsidR="004812D4" w:rsidRDefault="004812D4" w:rsidP="00D539D0">
      <w:r>
        <w:separator/>
      </w:r>
    </w:p>
  </w:footnote>
  <w:footnote w:type="continuationSeparator" w:id="0">
    <w:p w14:paraId="012DAF05" w14:textId="77777777" w:rsidR="004812D4" w:rsidRDefault="004812D4" w:rsidP="00D539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2BC09" w14:textId="77777777" w:rsidR="00D539D0" w:rsidRPr="00F37230" w:rsidRDefault="00D539D0" w:rsidP="00D539D0">
    <w:pPr>
      <w:shd w:val="clear" w:color="auto" w:fill="FFFFFF"/>
      <w:spacing w:line="480" w:lineRule="auto"/>
      <w:jc w:val="both"/>
      <w:rPr>
        <w:rFonts w:ascii="Calibri" w:hAnsi="Calibri" w:cs="Calibri"/>
        <w:color w:val="000000" w:themeColor="text1"/>
        <w:sz w:val="18"/>
        <w:szCs w:val="18"/>
        <w:lang w:val="en-US"/>
      </w:rPr>
    </w:pPr>
    <w:r w:rsidRPr="00F37230">
      <w:rPr>
        <w:rFonts w:ascii="Calibri" w:hAnsi="Calibri" w:cs="Calibri"/>
        <w:color w:val="000000" w:themeColor="text1"/>
        <w:sz w:val="18"/>
        <w:szCs w:val="18"/>
        <w:lang w:val="en-US"/>
      </w:rPr>
      <w:t>Laser and Energy-based Devices for Treating Rosacea - a Systematic Review and Network Meta-Analysis</w:t>
    </w:r>
  </w:p>
  <w:p w14:paraId="55A1DEAB" w14:textId="77777777" w:rsidR="00D539D0" w:rsidRPr="00D539D0" w:rsidRDefault="00D539D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625F7"/>
    <w:multiLevelType w:val="hybridMultilevel"/>
    <w:tmpl w:val="8C68DD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B643D"/>
    <w:multiLevelType w:val="hybridMultilevel"/>
    <w:tmpl w:val="96D25E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2E009C"/>
    <w:multiLevelType w:val="hybridMultilevel"/>
    <w:tmpl w:val="778E10CA"/>
    <w:lvl w:ilvl="0" w:tplc="0B262FCA">
      <w:start w:val="20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7597F"/>
    <w:multiLevelType w:val="hybridMultilevel"/>
    <w:tmpl w:val="6B4489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3D0531"/>
    <w:multiLevelType w:val="hybridMultilevel"/>
    <w:tmpl w:val="E13A1C52"/>
    <w:lvl w:ilvl="0" w:tplc="0B262FCA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7613C8"/>
    <w:multiLevelType w:val="hybridMultilevel"/>
    <w:tmpl w:val="1E7265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86501D"/>
    <w:multiLevelType w:val="hybridMultilevel"/>
    <w:tmpl w:val="E23815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E760CF8"/>
    <w:multiLevelType w:val="hybridMultilevel"/>
    <w:tmpl w:val="86AE5E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BC2FA2"/>
    <w:multiLevelType w:val="hybridMultilevel"/>
    <w:tmpl w:val="41305D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EE33DD"/>
    <w:multiLevelType w:val="hybridMultilevel"/>
    <w:tmpl w:val="D65622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80A5ABF"/>
    <w:multiLevelType w:val="hybridMultilevel"/>
    <w:tmpl w:val="4F40C4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9520513">
    <w:abstractNumId w:val="0"/>
  </w:num>
  <w:num w:numId="2" w16cid:durableId="1379207191">
    <w:abstractNumId w:val="4"/>
  </w:num>
  <w:num w:numId="3" w16cid:durableId="836966756">
    <w:abstractNumId w:val="6"/>
  </w:num>
  <w:num w:numId="4" w16cid:durableId="1025209703">
    <w:abstractNumId w:val="2"/>
  </w:num>
  <w:num w:numId="5" w16cid:durableId="32851794">
    <w:abstractNumId w:val="7"/>
  </w:num>
  <w:num w:numId="6" w16cid:durableId="1360277666">
    <w:abstractNumId w:val="10"/>
  </w:num>
  <w:num w:numId="7" w16cid:durableId="2101025722">
    <w:abstractNumId w:val="9"/>
  </w:num>
  <w:num w:numId="8" w16cid:durableId="311107641">
    <w:abstractNumId w:val="8"/>
  </w:num>
  <w:num w:numId="9" w16cid:durableId="2069181717">
    <w:abstractNumId w:val="3"/>
  </w:num>
  <w:num w:numId="10" w16cid:durableId="1700354324">
    <w:abstractNumId w:val="1"/>
  </w:num>
  <w:num w:numId="11" w16cid:durableId="43328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D0"/>
    <w:rsid w:val="00031425"/>
    <w:rsid w:val="00062189"/>
    <w:rsid w:val="0008686D"/>
    <w:rsid w:val="000D46A1"/>
    <w:rsid w:val="00134993"/>
    <w:rsid w:val="0014444C"/>
    <w:rsid w:val="00172AE8"/>
    <w:rsid w:val="00175123"/>
    <w:rsid w:val="00185372"/>
    <w:rsid w:val="0018753C"/>
    <w:rsid w:val="0019180F"/>
    <w:rsid w:val="001D4E2A"/>
    <w:rsid w:val="001E0B69"/>
    <w:rsid w:val="001E1342"/>
    <w:rsid w:val="00201ED4"/>
    <w:rsid w:val="002243D4"/>
    <w:rsid w:val="00253B82"/>
    <w:rsid w:val="002626F7"/>
    <w:rsid w:val="002E021C"/>
    <w:rsid w:val="003105D9"/>
    <w:rsid w:val="00316454"/>
    <w:rsid w:val="003368C5"/>
    <w:rsid w:val="00344731"/>
    <w:rsid w:val="003516EB"/>
    <w:rsid w:val="003724A9"/>
    <w:rsid w:val="003A33B0"/>
    <w:rsid w:val="00404E94"/>
    <w:rsid w:val="004774AE"/>
    <w:rsid w:val="004812D4"/>
    <w:rsid w:val="00490FD2"/>
    <w:rsid w:val="004923EC"/>
    <w:rsid w:val="00494536"/>
    <w:rsid w:val="004A7BA0"/>
    <w:rsid w:val="004F23D2"/>
    <w:rsid w:val="004F6096"/>
    <w:rsid w:val="00546049"/>
    <w:rsid w:val="005571EE"/>
    <w:rsid w:val="0058308A"/>
    <w:rsid w:val="00596646"/>
    <w:rsid w:val="005B6F9A"/>
    <w:rsid w:val="005C7EC7"/>
    <w:rsid w:val="006004F3"/>
    <w:rsid w:val="006860D7"/>
    <w:rsid w:val="006B0B7B"/>
    <w:rsid w:val="006D51FB"/>
    <w:rsid w:val="00701EC3"/>
    <w:rsid w:val="00705CD1"/>
    <w:rsid w:val="00784165"/>
    <w:rsid w:val="007D66D5"/>
    <w:rsid w:val="0081257F"/>
    <w:rsid w:val="00833266"/>
    <w:rsid w:val="00860A2E"/>
    <w:rsid w:val="008834FD"/>
    <w:rsid w:val="008C72AA"/>
    <w:rsid w:val="008D094C"/>
    <w:rsid w:val="008E037D"/>
    <w:rsid w:val="008F41A5"/>
    <w:rsid w:val="008F6708"/>
    <w:rsid w:val="00965EA8"/>
    <w:rsid w:val="009709EF"/>
    <w:rsid w:val="00976D6B"/>
    <w:rsid w:val="0099438B"/>
    <w:rsid w:val="009A525B"/>
    <w:rsid w:val="009B2175"/>
    <w:rsid w:val="009D5389"/>
    <w:rsid w:val="009F76E0"/>
    <w:rsid w:val="00A025DF"/>
    <w:rsid w:val="00A14C68"/>
    <w:rsid w:val="00A305F1"/>
    <w:rsid w:val="00A36A97"/>
    <w:rsid w:val="00A468E5"/>
    <w:rsid w:val="00A50FE2"/>
    <w:rsid w:val="00A55AC8"/>
    <w:rsid w:val="00A67E0D"/>
    <w:rsid w:val="00A91C3F"/>
    <w:rsid w:val="00A97A03"/>
    <w:rsid w:val="00AA19C4"/>
    <w:rsid w:val="00AA3B98"/>
    <w:rsid w:val="00AC74DF"/>
    <w:rsid w:val="00AE4AD8"/>
    <w:rsid w:val="00B01C43"/>
    <w:rsid w:val="00B20C2E"/>
    <w:rsid w:val="00B64943"/>
    <w:rsid w:val="00BD289A"/>
    <w:rsid w:val="00BF37B9"/>
    <w:rsid w:val="00C147F6"/>
    <w:rsid w:val="00C35A0D"/>
    <w:rsid w:val="00C46A1B"/>
    <w:rsid w:val="00CB3A1B"/>
    <w:rsid w:val="00CC6E67"/>
    <w:rsid w:val="00D26894"/>
    <w:rsid w:val="00D27B65"/>
    <w:rsid w:val="00D539D0"/>
    <w:rsid w:val="00D8235B"/>
    <w:rsid w:val="00D84EF6"/>
    <w:rsid w:val="00D85CD6"/>
    <w:rsid w:val="00E11836"/>
    <w:rsid w:val="00E833E9"/>
    <w:rsid w:val="00EB3C77"/>
    <w:rsid w:val="00F05718"/>
    <w:rsid w:val="00F06D8B"/>
    <w:rsid w:val="00F13644"/>
    <w:rsid w:val="00F607CA"/>
    <w:rsid w:val="00F77C6C"/>
    <w:rsid w:val="00F80894"/>
    <w:rsid w:val="00FC32F6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998701"/>
  <w15:chartTrackingRefBased/>
  <w15:docId w15:val="{0BC9CE83-11AC-B14D-A142-FC00F2B4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4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2">
    <w:name w:val="heading 2"/>
    <w:basedOn w:val="Standard"/>
    <w:link w:val="berschrift2Zchn"/>
    <w:uiPriority w:val="9"/>
    <w:qFormat/>
    <w:rsid w:val="008125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D539D0"/>
  </w:style>
  <w:style w:type="paragraph" w:styleId="Fuzeile">
    <w:name w:val="footer"/>
    <w:basedOn w:val="Standard"/>
    <w:link w:val="Fu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D539D0"/>
  </w:style>
  <w:style w:type="table" w:styleId="Tabellenraster">
    <w:name w:val="Table Grid"/>
    <w:basedOn w:val="NormaleTabelle"/>
    <w:uiPriority w:val="39"/>
    <w:rsid w:val="00A36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6708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F6708"/>
  </w:style>
  <w:style w:type="character" w:customStyle="1" w:styleId="berschrift2Zchn">
    <w:name w:val="Überschrift 2 Zchn"/>
    <w:basedOn w:val="Absatz-Standardschriftart"/>
    <w:link w:val="berschrift2"/>
    <w:uiPriority w:val="9"/>
    <w:rsid w:val="0081257F"/>
    <w:rPr>
      <w:rFonts w:ascii="Times New Roman" w:eastAsia="Times New Roman" w:hAnsi="Times New Roman" w:cs="Times New Roman"/>
      <w:b/>
      <w:bCs/>
      <w:kern w:val="0"/>
      <w:sz w:val="36"/>
      <w:szCs w:val="36"/>
      <w:lang w:eastAsia="de-DE"/>
      <w14:ligatures w14:val="none"/>
    </w:rPr>
  </w:style>
  <w:style w:type="character" w:customStyle="1" w:styleId="contact-funding-item-text-double-hspacing">
    <w:name w:val="contact-funding-item-text-double-hspacing"/>
    <w:basedOn w:val="Absatz-Standardschriftart"/>
    <w:rsid w:val="009D5389"/>
  </w:style>
  <w:style w:type="paragraph" w:customStyle="1" w:styleId="item-text">
    <w:name w:val="item-text"/>
    <w:basedOn w:val="Standard"/>
    <w:rsid w:val="00A468E5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A468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7</Words>
  <Characters>8174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hda Nguyen</dc:creator>
  <cp:keywords/>
  <dc:description/>
  <cp:lastModifiedBy>Lynhda Nguyen</cp:lastModifiedBy>
  <cp:revision>101</cp:revision>
  <dcterms:created xsi:type="dcterms:W3CDTF">2023-12-25T13:13:00Z</dcterms:created>
  <dcterms:modified xsi:type="dcterms:W3CDTF">2024-01-06T13:28:00Z</dcterms:modified>
</cp:coreProperties>
</file>